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E9F0B" w14:textId="23C789CB" w:rsidR="005337FC" w:rsidRPr="005E5406" w:rsidRDefault="00B35228" w:rsidP="000028B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del w:id="0" w:author="Maria Jugan" w:date="2025-09-01T12:58:00Z" w16du:dateUtc="2025-09-01T17:58:00Z">
        <w:r w:rsidDel="004D0DC2">
          <w:rPr>
            <w:rFonts w:ascii="Times New Roman" w:hAnsi="Times New Roman" w:cs="Times New Roman"/>
            <w:b/>
            <w:bCs/>
          </w:rPr>
          <w:delText>upplement</w:delText>
        </w:r>
        <w:r w:rsidR="00354118" w:rsidRPr="005E5406" w:rsidDel="004D0DC2">
          <w:rPr>
            <w:rFonts w:ascii="Times New Roman" w:hAnsi="Times New Roman" w:cs="Times New Roman"/>
            <w:b/>
            <w:bCs/>
          </w:rPr>
          <w:delText xml:space="preserve"> </w:delText>
        </w:r>
      </w:del>
      <w:r w:rsidR="00E80104">
        <w:rPr>
          <w:rFonts w:ascii="Times New Roman" w:hAnsi="Times New Roman" w:cs="Times New Roman"/>
          <w:b/>
          <w:bCs/>
        </w:rPr>
        <w:t>2</w:t>
      </w:r>
      <w:ins w:id="1" w:author="Maria Jugan" w:date="2025-09-01T12:58:00Z" w16du:dateUtc="2025-09-01T17:58:00Z">
        <w:r w:rsidR="004D0DC2">
          <w:rPr>
            <w:rFonts w:ascii="Times New Roman" w:hAnsi="Times New Roman" w:cs="Times New Roman"/>
            <w:b/>
            <w:bCs/>
          </w:rPr>
          <w:t xml:space="preserve"> Table</w:t>
        </w:r>
      </w:ins>
      <w:r w:rsidR="00354118" w:rsidRPr="005E5406">
        <w:rPr>
          <w:rFonts w:ascii="Times New Roman" w:hAnsi="Times New Roman" w:cs="Times New Roman"/>
        </w:rPr>
        <w:t xml:space="preserve">. </w:t>
      </w:r>
      <w:r w:rsidR="00861A19" w:rsidRPr="007A54BA">
        <w:rPr>
          <w:rFonts w:ascii="Times New Roman" w:hAnsi="Times New Roman" w:cs="Times New Roman"/>
          <w:b/>
          <w:bCs/>
          <w:rPrChange w:id="2" w:author="Maria Jugan" w:date="2025-09-08T11:36:00Z" w16du:dateUtc="2025-09-08T16:36:00Z">
            <w:rPr>
              <w:rFonts w:ascii="Times New Roman" w:hAnsi="Times New Roman" w:cs="Times New Roman"/>
            </w:rPr>
          </w:rPrChange>
        </w:rPr>
        <w:t>S</w:t>
      </w:r>
      <w:r w:rsidR="00291F1A" w:rsidRPr="007A54BA">
        <w:rPr>
          <w:rFonts w:ascii="Times New Roman" w:hAnsi="Times New Roman" w:cs="Times New Roman"/>
          <w:b/>
          <w:bCs/>
          <w:rPrChange w:id="3" w:author="Maria Jugan" w:date="2025-09-08T11:36:00Z" w16du:dateUtc="2025-09-08T16:36:00Z">
            <w:rPr>
              <w:rFonts w:ascii="Times New Roman" w:hAnsi="Times New Roman" w:cs="Times New Roman"/>
            </w:rPr>
          </w:rPrChange>
        </w:rPr>
        <w:t xml:space="preserve">erum LPS, </w:t>
      </w:r>
      <w:del w:id="4" w:author="Maria Jugan" w:date="2025-09-08T11:33:00Z" w16du:dateUtc="2025-09-08T16:33:00Z">
        <w:r w:rsidR="00291F1A" w:rsidRPr="007A54BA" w:rsidDel="007A54BA">
          <w:rPr>
            <w:rFonts w:ascii="Times New Roman" w:hAnsi="Times New Roman" w:cs="Times New Roman"/>
            <w:b/>
            <w:bCs/>
            <w:rPrChange w:id="5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delText>cytokines</w:delText>
        </w:r>
      </w:del>
      <w:ins w:id="6" w:author="Maria Jugan" w:date="2025-09-08T11:33:00Z" w16du:dateUtc="2025-09-08T16:33:00Z">
        <w:r w:rsidR="007A54BA" w:rsidRPr="007A54BA">
          <w:rPr>
            <w:rFonts w:ascii="Times New Roman" w:hAnsi="Times New Roman" w:cs="Times New Roman"/>
            <w:b/>
            <w:bCs/>
            <w:rPrChange w:id="7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t>Cytokines</w:t>
        </w:r>
      </w:ins>
      <w:r w:rsidR="00291F1A" w:rsidRPr="007A54BA">
        <w:rPr>
          <w:rFonts w:ascii="Times New Roman" w:hAnsi="Times New Roman" w:cs="Times New Roman"/>
          <w:b/>
          <w:bCs/>
          <w:rPrChange w:id="8" w:author="Maria Jugan" w:date="2025-09-08T11:36:00Z" w16du:dateUtc="2025-09-08T16:36:00Z">
            <w:rPr>
              <w:rFonts w:ascii="Times New Roman" w:hAnsi="Times New Roman" w:cs="Times New Roman"/>
            </w:rPr>
          </w:rPrChange>
        </w:rPr>
        <w:t xml:space="preserve">, and </w:t>
      </w:r>
      <w:r w:rsidR="007A54BA" w:rsidRPr="007A54BA">
        <w:rPr>
          <w:rFonts w:ascii="Times New Roman" w:hAnsi="Times New Roman" w:cs="Times New Roman"/>
          <w:b/>
          <w:bCs/>
          <w:rPrChange w:id="9" w:author="Maria Jugan" w:date="2025-09-08T11:36:00Z" w16du:dateUtc="2025-09-08T16:36:00Z">
            <w:rPr>
              <w:rFonts w:ascii="Times New Roman" w:hAnsi="Times New Roman" w:cs="Times New Roman"/>
            </w:rPr>
          </w:rPrChange>
        </w:rPr>
        <w:t>C</w:t>
      </w:r>
      <w:r w:rsidR="00291F1A" w:rsidRPr="007A54BA">
        <w:rPr>
          <w:rFonts w:ascii="Times New Roman" w:hAnsi="Times New Roman" w:cs="Times New Roman"/>
          <w:b/>
          <w:bCs/>
          <w:rPrChange w:id="10" w:author="Maria Jugan" w:date="2025-09-08T11:36:00Z" w16du:dateUtc="2025-09-08T16:36:00Z">
            <w:rPr>
              <w:rFonts w:ascii="Times New Roman" w:hAnsi="Times New Roman" w:cs="Times New Roman"/>
            </w:rPr>
          </w:rPrChange>
        </w:rPr>
        <w:t xml:space="preserve">ardiac </w:t>
      </w:r>
      <w:r w:rsidR="007A54BA" w:rsidRPr="007A54BA">
        <w:rPr>
          <w:rFonts w:ascii="Times New Roman" w:hAnsi="Times New Roman" w:cs="Times New Roman"/>
          <w:b/>
          <w:bCs/>
          <w:rPrChange w:id="11" w:author="Maria Jugan" w:date="2025-09-08T11:36:00Z" w16du:dateUtc="2025-09-08T16:36:00Z">
            <w:rPr>
              <w:rFonts w:ascii="Times New Roman" w:hAnsi="Times New Roman" w:cs="Times New Roman"/>
            </w:rPr>
          </w:rPrChange>
        </w:rPr>
        <w:t>T</w:t>
      </w:r>
      <w:r w:rsidR="00291F1A" w:rsidRPr="007A54BA">
        <w:rPr>
          <w:rFonts w:ascii="Times New Roman" w:hAnsi="Times New Roman" w:cs="Times New Roman"/>
          <w:b/>
          <w:bCs/>
          <w:rPrChange w:id="12" w:author="Maria Jugan" w:date="2025-09-08T11:36:00Z" w16du:dateUtc="2025-09-08T16:36:00Z">
            <w:rPr>
              <w:rFonts w:ascii="Times New Roman" w:hAnsi="Times New Roman" w:cs="Times New Roman"/>
            </w:rPr>
          </w:rPrChange>
        </w:rPr>
        <w:t xml:space="preserve">roponin </w:t>
      </w:r>
      <w:del w:id="13" w:author="Maria Jugan" w:date="2025-09-08T11:33:00Z" w16du:dateUtc="2025-09-08T16:33:00Z">
        <w:r w:rsidR="00A72EF6" w:rsidRPr="007A54BA" w:rsidDel="007A54BA">
          <w:rPr>
            <w:rFonts w:ascii="Times New Roman" w:hAnsi="Times New Roman" w:cs="Times New Roman"/>
            <w:b/>
            <w:bCs/>
            <w:rPrChange w:id="14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delText xml:space="preserve">concentrations </w:delText>
        </w:r>
      </w:del>
      <w:ins w:id="15" w:author="Maria Jugan" w:date="2025-09-08T11:33:00Z" w16du:dateUtc="2025-09-08T16:33:00Z">
        <w:r w:rsidR="007A54BA" w:rsidRPr="007A54BA">
          <w:rPr>
            <w:rFonts w:ascii="Times New Roman" w:hAnsi="Times New Roman" w:cs="Times New Roman"/>
            <w:b/>
            <w:bCs/>
            <w:rPrChange w:id="16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t xml:space="preserve">Concentrations </w:t>
        </w:r>
      </w:ins>
      <w:r w:rsidR="00291F1A" w:rsidRPr="007A54BA">
        <w:rPr>
          <w:rFonts w:ascii="Times New Roman" w:hAnsi="Times New Roman" w:cs="Times New Roman"/>
          <w:b/>
          <w:bCs/>
          <w:rPrChange w:id="17" w:author="Maria Jugan" w:date="2025-09-08T11:36:00Z" w16du:dateUtc="2025-09-08T16:36:00Z">
            <w:rPr>
              <w:rFonts w:ascii="Times New Roman" w:hAnsi="Times New Roman" w:cs="Times New Roman"/>
            </w:rPr>
          </w:rPrChange>
        </w:rPr>
        <w:t xml:space="preserve">in 36 </w:t>
      </w:r>
      <w:del w:id="18" w:author="Maria Jugan" w:date="2025-09-08T11:33:00Z" w16du:dateUtc="2025-09-08T16:33:00Z">
        <w:r w:rsidR="00291F1A" w:rsidRPr="007A54BA" w:rsidDel="007A54BA">
          <w:rPr>
            <w:rFonts w:ascii="Times New Roman" w:hAnsi="Times New Roman" w:cs="Times New Roman"/>
            <w:b/>
            <w:bCs/>
            <w:rPrChange w:id="19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delText xml:space="preserve">dogs </w:delText>
        </w:r>
      </w:del>
      <w:ins w:id="20" w:author="Maria Jugan" w:date="2025-09-08T11:33:00Z" w16du:dateUtc="2025-09-08T16:33:00Z">
        <w:r w:rsidR="007A54BA" w:rsidRPr="007A54BA">
          <w:rPr>
            <w:rFonts w:ascii="Times New Roman" w:hAnsi="Times New Roman" w:cs="Times New Roman"/>
            <w:b/>
            <w:bCs/>
            <w:rPrChange w:id="21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t xml:space="preserve">Dogs </w:t>
        </w:r>
      </w:ins>
      <w:r w:rsidR="00291F1A" w:rsidRPr="007A54BA">
        <w:rPr>
          <w:rFonts w:ascii="Times New Roman" w:hAnsi="Times New Roman" w:cs="Times New Roman"/>
          <w:b/>
          <w:bCs/>
          <w:rPrChange w:id="22" w:author="Maria Jugan" w:date="2025-09-08T11:36:00Z" w16du:dateUtc="2025-09-08T16:36:00Z">
            <w:rPr>
              <w:rFonts w:ascii="Times New Roman" w:hAnsi="Times New Roman" w:cs="Times New Roman"/>
            </w:rPr>
          </w:rPrChange>
        </w:rPr>
        <w:t xml:space="preserve">with </w:t>
      </w:r>
      <w:del w:id="23" w:author="Maria Jugan" w:date="2025-09-08T11:33:00Z" w16du:dateUtc="2025-09-08T16:33:00Z">
        <w:r w:rsidR="00861A19" w:rsidRPr="007A54BA" w:rsidDel="007A54BA">
          <w:rPr>
            <w:rFonts w:ascii="Times New Roman" w:hAnsi="Times New Roman" w:cs="Times New Roman"/>
            <w:b/>
            <w:bCs/>
            <w:rPrChange w:id="24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delText xml:space="preserve">untreated </w:delText>
        </w:r>
      </w:del>
      <w:ins w:id="25" w:author="Maria Jugan" w:date="2025-09-08T11:33:00Z" w16du:dateUtc="2025-09-08T16:33:00Z">
        <w:r w:rsidR="007A54BA" w:rsidRPr="007A54BA">
          <w:rPr>
            <w:rFonts w:ascii="Times New Roman" w:hAnsi="Times New Roman" w:cs="Times New Roman"/>
            <w:b/>
            <w:bCs/>
            <w:rPrChange w:id="26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t xml:space="preserve">Untreated </w:t>
        </w:r>
      </w:ins>
      <w:del w:id="27" w:author="Maria Jugan" w:date="2025-09-08T11:33:00Z" w16du:dateUtc="2025-09-08T16:33:00Z">
        <w:r w:rsidR="00291F1A" w:rsidRPr="007A54BA" w:rsidDel="007A54BA">
          <w:rPr>
            <w:rFonts w:ascii="Times New Roman" w:hAnsi="Times New Roman" w:cs="Times New Roman"/>
            <w:b/>
            <w:bCs/>
            <w:rPrChange w:id="28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delText xml:space="preserve">myxomatous </w:delText>
        </w:r>
      </w:del>
      <w:ins w:id="29" w:author="Maria Jugan" w:date="2025-09-08T11:33:00Z" w16du:dateUtc="2025-09-08T16:33:00Z">
        <w:r w:rsidR="007A54BA" w:rsidRPr="007A54BA">
          <w:rPr>
            <w:rFonts w:ascii="Times New Roman" w:hAnsi="Times New Roman" w:cs="Times New Roman"/>
            <w:b/>
            <w:bCs/>
            <w:rPrChange w:id="30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t xml:space="preserve">Myxomatous </w:t>
        </w:r>
      </w:ins>
      <w:del w:id="31" w:author="Maria Jugan" w:date="2025-09-08T11:34:00Z" w16du:dateUtc="2025-09-08T16:34:00Z">
        <w:r w:rsidR="00291F1A" w:rsidRPr="007A54BA" w:rsidDel="007A54BA">
          <w:rPr>
            <w:rFonts w:ascii="Times New Roman" w:hAnsi="Times New Roman" w:cs="Times New Roman"/>
            <w:b/>
            <w:bCs/>
            <w:rPrChange w:id="32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delText xml:space="preserve">mitral </w:delText>
        </w:r>
      </w:del>
      <w:ins w:id="33" w:author="Maria Jugan" w:date="2025-09-08T11:34:00Z" w16du:dateUtc="2025-09-08T16:34:00Z">
        <w:r w:rsidR="007A54BA" w:rsidRPr="007A54BA">
          <w:rPr>
            <w:rFonts w:ascii="Times New Roman" w:hAnsi="Times New Roman" w:cs="Times New Roman"/>
            <w:b/>
            <w:bCs/>
            <w:rPrChange w:id="34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t xml:space="preserve">Mitral </w:t>
        </w:r>
      </w:ins>
      <w:del w:id="35" w:author="Maria Jugan" w:date="2025-09-08T11:34:00Z" w16du:dateUtc="2025-09-08T16:34:00Z">
        <w:r w:rsidR="00291F1A" w:rsidRPr="007A54BA" w:rsidDel="007A54BA">
          <w:rPr>
            <w:rFonts w:ascii="Times New Roman" w:hAnsi="Times New Roman" w:cs="Times New Roman"/>
            <w:b/>
            <w:bCs/>
            <w:rPrChange w:id="36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delText xml:space="preserve">valve </w:delText>
        </w:r>
      </w:del>
      <w:ins w:id="37" w:author="Maria Jugan" w:date="2025-09-08T11:34:00Z" w16du:dateUtc="2025-09-08T16:34:00Z">
        <w:r w:rsidR="007A54BA" w:rsidRPr="007A54BA">
          <w:rPr>
            <w:rFonts w:ascii="Times New Roman" w:hAnsi="Times New Roman" w:cs="Times New Roman"/>
            <w:b/>
            <w:bCs/>
            <w:rPrChange w:id="38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t xml:space="preserve">Valve </w:t>
        </w:r>
      </w:ins>
      <w:del w:id="39" w:author="Maria Jugan" w:date="2025-09-08T11:34:00Z" w16du:dateUtc="2025-09-08T16:34:00Z">
        <w:r w:rsidR="00291F1A" w:rsidRPr="007A54BA" w:rsidDel="007A54BA">
          <w:rPr>
            <w:rFonts w:ascii="Times New Roman" w:hAnsi="Times New Roman" w:cs="Times New Roman"/>
            <w:b/>
            <w:bCs/>
            <w:rPrChange w:id="40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delText xml:space="preserve">disease </w:delText>
        </w:r>
      </w:del>
      <w:ins w:id="41" w:author="Maria Jugan" w:date="2025-09-08T11:34:00Z" w16du:dateUtc="2025-09-08T16:34:00Z">
        <w:r w:rsidR="007A54BA" w:rsidRPr="007A54BA">
          <w:rPr>
            <w:rFonts w:ascii="Times New Roman" w:hAnsi="Times New Roman" w:cs="Times New Roman"/>
            <w:b/>
            <w:bCs/>
            <w:rPrChange w:id="42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t xml:space="preserve">Disease </w:t>
        </w:r>
      </w:ins>
      <w:r w:rsidR="00291F1A" w:rsidRPr="007A54BA">
        <w:rPr>
          <w:rFonts w:ascii="Times New Roman" w:hAnsi="Times New Roman" w:cs="Times New Roman"/>
          <w:b/>
          <w:bCs/>
          <w:rPrChange w:id="43" w:author="Maria Jugan" w:date="2025-09-08T11:36:00Z" w16du:dateUtc="2025-09-08T16:36:00Z">
            <w:rPr>
              <w:rFonts w:ascii="Times New Roman" w:hAnsi="Times New Roman" w:cs="Times New Roman"/>
            </w:rPr>
          </w:rPrChange>
        </w:rPr>
        <w:t>(</w:t>
      </w:r>
      <w:r w:rsidR="0013365A" w:rsidRPr="007A54BA">
        <w:rPr>
          <w:rFonts w:ascii="Times New Roman" w:hAnsi="Times New Roman" w:cs="Times New Roman"/>
          <w:b/>
          <w:bCs/>
          <w:rPrChange w:id="44" w:author="Maria Jugan" w:date="2025-09-08T11:36:00Z" w16du:dateUtc="2025-09-08T16:36:00Z">
            <w:rPr>
              <w:rFonts w:ascii="Times New Roman" w:hAnsi="Times New Roman" w:cs="Times New Roman"/>
            </w:rPr>
          </w:rPrChange>
        </w:rPr>
        <w:t>M</w:t>
      </w:r>
      <w:r w:rsidR="00291F1A" w:rsidRPr="007A54BA">
        <w:rPr>
          <w:rFonts w:ascii="Times New Roman" w:hAnsi="Times New Roman" w:cs="Times New Roman"/>
          <w:b/>
          <w:bCs/>
          <w:rPrChange w:id="45" w:author="Maria Jugan" w:date="2025-09-08T11:36:00Z" w16du:dateUtc="2025-09-08T16:36:00Z">
            <w:rPr>
              <w:rFonts w:ascii="Times New Roman" w:hAnsi="Times New Roman" w:cs="Times New Roman"/>
            </w:rPr>
          </w:rPrChange>
        </w:rPr>
        <w:t xml:space="preserve">MVD), </w:t>
      </w:r>
      <w:del w:id="46" w:author="Maria Jugan" w:date="2025-09-08T11:34:00Z" w16du:dateUtc="2025-09-08T16:34:00Z">
        <w:r w:rsidR="00291F1A" w:rsidRPr="007A54BA" w:rsidDel="007A54BA">
          <w:rPr>
            <w:rFonts w:ascii="Times New Roman" w:hAnsi="Times New Roman" w:cs="Times New Roman"/>
            <w:b/>
            <w:bCs/>
            <w:rPrChange w:id="47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delText>i</w:delText>
        </w:r>
      </w:del>
      <w:ins w:id="48" w:author="Maria Jugan" w:date="2025-09-08T11:34:00Z" w16du:dateUtc="2025-09-08T16:34:00Z">
        <w:r w:rsidR="007A54BA" w:rsidRPr="007A54BA">
          <w:rPr>
            <w:rFonts w:ascii="Times New Roman" w:hAnsi="Times New Roman" w:cs="Times New Roman"/>
            <w:b/>
            <w:bCs/>
            <w:rPrChange w:id="49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t>I</w:t>
        </w:r>
      </w:ins>
      <w:r w:rsidR="00291F1A" w:rsidRPr="007A54BA">
        <w:rPr>
          <w:rFonts w:ascii="Times New Roman" w:hAnsi="Times New Roman" w:cs="Times New Roman"/>
          <w:b/>
          <w:bCs/>
          <w:rPrChange w:id="50" w:author="Maria Jugan" w:date="2025-09-08T11:36:00Z" w16du:dateUtc="2025-09-08T16:36:00Z">
            <w:rPr>
              <w:rFonts w:ascii="Times New Roman" w:hAnsi="Times New Roman" w:cs="Times New Roman"/>
            </w:rPr>
          </w:rPrChange>
        </w:rPr>
        <w:t xml:space="preserve">ncluding 25 with </w:t>
      </w:r>
      <w:del w:id="51" w:author="Maria Jugan" w:date="2025-09-08T11:34:00Z" w16du:dateUtc="2025-09-08T16:34:00Z">
        <w:r w:rsidR="00291F1A" w:rsidRPr="007A54BA" w:rsidDel="007A54BA">
          <w:rPr>
            <w:rFonts w:ascii="Times New Roman" w:hAnsi="Times New Roman" w:cs="Times New Roman"/>
            <w:b/>
            <w:bCs/>
            <w:rPrChange w:id="52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delText xml:space="preserve">stage </w:delText>
        </w:r>
      </w:del>
      <w:ins w:id="53" w:author="Maria Jugan" w:date="2025-09-08T11:34:00Z" w16du:dateUtc="2025-09-08T16:34:00Z">
        <w:r w:rsidR="007A54BA" w:rsidRPr="007A54BA">
          <w:rPr>
            <w:rFonts w:ascii="Times New Roman" w:hAnsi="Times New Roman" w:cs="Times New Roman"/>
            <w:b/>
            <w:bCs/>
            <w:rPrChange w:id="54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t xml:space="preserve">Stage </w:t>
        </w:r>
      </w:ins>
      <w:r w:rsidR="00291F1A" w:rsidRPr="007A54BA">
        <w:rPr>
          <w:rFonts w:ascii="Times New Roman" w:hAnsi="Times New Roman" w:cs="Times New Roman"/>
          <w:b/>
          <w:bCs/>
          <w:rPrChange w:id="55" w:author="Maria Jugan" w:date="2025-09-08T11:36:00Z" w16du:dateUtc="2025-09-08T16:36:00Z">
            <w:rPr>
              <w:rFonts w:ascii="Times New Roman" w:hAnsi="Times New Roman" w:cs="Times New Roman"/>
            </w:rPr>
          </w:rPrChange>
        </w:rPr>
        <w:t xml:space="preserve">B1 or B2 </w:t>
      </w:r>
      <w:del w:id="56" w:author="Maria Jugan" w:date="2025-09-08T11:34:00Z" w16du:dateUtc="2025-09-08T16:34:00Z">
        <w:r w:rsidR="00291F1A" w:rsidRPr="007A54BA" w:rsidDel="007A54BA">
          <w:rPr>
            <w:rFonts w:ascii="Times New Roman" w:hAnsi="Times New Roman" w:cs="Times New Roman"/>
            <w:b/>
            <w:bCs/>
            <w:rPrChange w:id="57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delText xml:space="preserve">disease </w:delText>
        </w:r>
      </w:del>
      <w:ins w:id="58" w:author="Maria Jugan" w:date="2025-09-08T11:34:00Z" w16du:dateUtc="2025-09-08T16:34:00Z">
        <w:r w:rsidR="007A54BA" w:rsidRPr="007A54BA">
          <w:rPr>
            <w:rFonts w:ascii="Times New Roman" w:hAnsi="Times New Roman" w:cs="Times New Roman"/>
            <w:b/>
            <w:bCs/>
            <w:rPrChange w:id="59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t xml:space="preserve">Disease </w:t>
        </w:r>
      </w:ins>
      <w:r w:rsidR="00291F1A" w:rsidRPr="007A54BA">
        <w:rPr>
          <w:rFonts w:ascii="Times New Roman" w:hAnsi="Times New Roman" w:cs="Times New Roman"/>
          <w:b/>
          <w:bCs/>
          <w:rPrChange w:id="60" w:author="Maria Jugan" w:date="2025-09-08T11:36:00Z" w16du:dateUtc="2025-09-08T16:36:00Z">
            <w:rPr>
              <w:rFonts w:ascii="Times New Roman" w:hAnsi="Times New Roman" w:cs="Times New Roman"/>
            </w:rPr>
          </w:rPrChange>
        </w:rPr>
        <w:t xml:space="preserve">without </w:t>
      </w:r>
      <w:del w:id="61" w:author="Maria Jugan" w:date="2025-09-08T11:34:00Z" w16du:dateUtc="2025-09-08T16:34:00Z">
        <w:r w:rsidR="00291F1A" w:rsidRPr="007A54BA" w:rsidDel="007A54BA">
          <w:rPr>
            <w:rFonts w:ascii="Times New Roman" w:hAnsi="Times New Roman" w:cs="Times New Roman"/>
            <w:b/>
            <w:bCs/>
            <w:rPrChange w:id="62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delText xml:space="preserve">increased </w:delText>
        </w:r>
      </w:del>
      <w:ins w:id="63" w:author="Maria Jugan" w:date="2025-09-08T11:34:00Z" w16du:dateUtc="2025-09-08T16:34:00Z">
        <w:r w:rsidR="007A54BA" w:rsidRPr="007A54BA">
          <w:rPr>
            <w:rFonts w:ascii="Times New Roman" w:hAnsi="Times New Roman" w:cs="Times New Roman"/>
            <w:b/>
            <w:bCs/>
            <w:rPrChange w:id="64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t xml:space="preserve">Increased </w:t>
        </w:r>
      </w:ins>
      <w:del w:id="65" w:author="Maria Jugan" w:date="2025-09-08T11:34:00Z" w16du:dateUtc="2025-09-08T16:34:00Z">
        <w:r w:rsidR="00291F1A" w:rsidRPr="007A54BA" w:rsidDel="007A54BA">
          <w:rPr>
            <w:rFonts w:ascii="Times New Roman" w:hAnsi="Times New Roman" w:cs="Times New Roman"/>
            <w:b/>
            <w:bCs/>
            <w:rPrChange w:id="66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delText xml:space="preserve">left </w:delText>
        </w:r>
      </w:del>
      <w:ins w:id="67" w:author="Maria Jugan" w:date="2025-09-08T11:34:00Z" w16du:dateUtc="2025-09-08T16:34:00Z">
        <w:r w:rsidR="007A54BA" w:rsidRPr="007A54BA">
          <w:rPr>
            <w:rFonts w:ascii="Times New Roman" w:hAnsi="Times New Roman" w:cs="Times New Roman"/>
            <w:b/>
            <w:bCs/>
            <w:rPrChange w:id="68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t xml:space="preserve">Left </w:t>
        </w:r>
      </w:ins>
      <w:del w:id="69" w:author="Maria Jugan" w:date="2025-09-08T11:35:00Z" w16du:dateUtc="2025-09-08T16:35:00Z">
        <w:r w:rsidR="00291F1A" w:rsidRPr="007A54BA" w:rsidDel="007A54BA">
          <w:rPr>
            <w:rFonts w:ascii="Times New Roman" w:hAnsi="Times New Roman" w:cs="Times New Roman"/>
            <w:b/>
            <w:bCs/>
            <w:rPrChange w:id="70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delText xml:space="preserve">atrial </w:delText>
        </w:r>
      </w:del>
      <w:ins w:id="71" w:author="Maria Jugan" w:date="2025-09-08T11:35:00Z" w16du:dateUtc="2025-09-08T16:35:00Z">
        <w:r w:rsidR="007A54BA" w:rsidRPr="007A54BA">
          <w:rPr>
            <w:rFonts w:ascii="Times New Roman" w:hAnsi="Times New Roman" w:cs="Times New Roman"/>
            <w:b/>
            <w:bCs/>
            <w:rPrChange w:id="72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t xml:space="preserve">Atrial </w:t>
        </w:r>
      </w:ins>
      <w:del w:id="73" w:author="Maria Jugan" w:date="2025-09-08T11:35:00Z" w16du:dateUtc="2025-09-08T16:35:00Z">
        <w:r w:rsidR="00291F1A" w:rsidRPr="007A54BA" w:rsidDel="007A54BA">
          <w:rPr>
            <w:rFonts w:ascii="Times New Roman" w:hAnsi="Times New Roman" w:cs="Times New Roman"/>
            <w:b/>
            <w:bCs/>
            <w:rPrChange w:id="74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delText xml:space="preserve">pressure </w:delText>
        </w:r>
      </w:del>
      <w:ins w:id="75" w:author="Maria Jugan" w:date="2025-09-08T11:35:00Z" w16du:dateUtc="2025-09-08T16:35:00Z">
        <w:r w:rsidR="007A54BA" w:rsidRPr="007A54BA">
          <w:rPr>
            <w:rFonts w:ascii="Times New Roman" w:hAnsi="Times New Roman" w:cs="Times New Roman"/>
            <w:b/>
            <w:bCs/>
            <w:rPrChange w:id="76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t xml:space="preserve">Pressure </w:t>
        </w:r>
      </w:ins>
      <w:r w:rsidR="00291F1A" w:rsidRPr="007A54BA">
        <w:rPr>
          <w:rFonts w:ascii="Times New Roman" w:hAnsi="Times New Roman" w:cs="Times New Roman"/>
          <w:b/>
          <w:bCs/>
          <w:rPrChange w:id="77" w:author="Maria Jugan" w:date="2025-09-08T11:36:00Z" w16du:dateUtc="2025-09-08T16:36:00Z">
            <w:rPr>
              <w:rFonts w:ascii="Times New Roman" w:hAnsi="Times New Roman" w:cs="Times New Roman"/>
            </w:rPr>
          </w:rPrChange>
        </w:rPr>
        <w:t xml:space="preserve">(Group 1) and 11 </w:t>
      </w:r>
      <w:del w:id="78" w:author="Maria Jugan" w:date="2025-09-08T11:35:00Z" w16du:dateUtc="2025-09-08T16:35:00Z">
        <w:r w:rsidR="00291F1A" w:rsidRPr="007A54BA" w:rsidDel="007A54BA">
          <w:rPr>
            <w:rFonts w:ascii="Times New Roman" w:hAnsi="Times New Roman" w:cs="Times New Roman"/>
            <w:b/>
            <w:bCs/>
            <w:rPrChange w:id="79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delText xml:space="preserve">dogs </w:delText>
        </w:r>
      </w:del>
      <w:ins w:id="80" w:author="Maria Jugan" w:date="2025-09-08T11:35:00Z" w16du:dateUtc="2025-09-08T16:35:00Z">
        <w:r w:rsidR="007A54BA" w:rsidRPr="007A54BA">
          <w:rPr>
            <w:rFonts w:ascii="Times New Roman" w:hAnsi="Times New Roman" w:cs="Times New Roman"/>
            <w:b/>
            <w:bCs/>
            <w:rPrChange w:id="81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t xml:space="preserve">Dogs </w:t>
        </w:r>
      </w:ins>
      <w:r w:rsidR="00291F1A" w:rsidRPr="007A54BA">
        <w:rPr>
          <w:rFonts w:ascii="Times New Roman" w:hAnsi="Times New Roman" w:cs="Times New Roman"/>
          <w:b/>
          <w:bCs/>
          <w:rPrChange w:id="82" w:author="Maria Jugan" w:date="2025-09-08T11:36:00Z" w16du:dateUtc="2025-09-08T16:36:00Z">
            <w:rPr>
              <w:rFonts w:ascii="Times New Roman" w:hAnsi="Times New Roman" w:cs="Times New Roman"/>
            </w:rPr>
          </w:rPrChange>
        </w:rPr>
        <w:t xml:space="preserve">with Stage B2 </w:t>
      </w:r>
      <w:del w:id="83" w:author="Maria Jugan" w:date="2025-09-08T11:35:00Z" w16du:dateUtc="2025-09-08T16:35:00Z">
        <w:r w:rsidR="00291F1A" w:rsidRPr="007A54BA" w:rsidDel="007A54BA">
          <w:rPr>
            <w:rFonts w:ascii="Times New Roman" w:hAnsi="Times New Roman" w:cs="Times New Roman"/>
            <w:b/>
            <w:bCs/>
            <w:rPrChange w:id="84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delText xml:space="preserve">disease </w:delText>
        </w:r>
      </w:del>
      <w:ins w:id="85" w:author="Maria Jugan" w:date="2025-09-08T11:35:00Z" w16du:dateUtc="2025-09-08T16:35:00Z">
        <w:r w:rsidR="007A54BA" w:rsidRPr="007A54BA">
          <w:rPr>
            <w:rFonts w:ascii="Times New Roman" w:hAnsi="Times New Roman" w:cs="Times New Roman"/>
            <w:b/>
            <w:bCs/>
            <w:rPrChange w:id="86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t xml:space="preserve">Disease </w:t>
        </w:r>
      </w:ins>
      <w:r w:rsidR="00291F1A" w:rsidRPr="007A54BA">
        <w:rPr>
          <w:rFonts w:ascii="Times New Roman" w:hAnsi="Times New Roman" w:cs="Times New Roman"/>
          <w:b/>
          <w:bCs/>
          <w:rPrChange w:id="87" w:author="Maria Jugan" w:date="2025-09-08T11:36:00Z" w16du:dateUtc="2025-09-08T16:36:00Z">
            <w:rPr>
              <w:rFonts w:ascii="Times New Roman" w:hAnsi="Times New Roman" w:cs="Times New Roman"/>
            </w:rPr>
          </w:rPrChange>
        </w:rPr>
        <w:t xml:space="preserve">and </w:t>
      </w:r>
      <w:del w:id="88" w:author="Maria Jugan" w:date="2025-09-08T11:35:00Z" w16du:dateUtc="2025-09-08T16:35:00Z">
        <w:r w:rsidR="00291F1A" w:rsidRPr="007A54BA" w:rsidDel="007A54BA">
          <w:rPr>
            <w:rFonts w:ascii="Times New Roman" w:hAnsi="Times New Roman" w:cs="Times New Roman"/>
            <w:b/>
            <w:bCs/>
            <w:rPrChange w:id="89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delText xml:space="preserve">increased </w:delText>
        </w:r>
      </w:del>
      <w:ins w:id="90" w:author="Maria Jugan" w:date="2025-09-08T11:35:00Z" w16du:dateUtc="2025-09-08T16:35:00Z">
        <w:r w:rsidR="007A54BA" w:rsidRPr="007A54BA">
          <w:rPr>
            <w:rFonts w:ascii="Times New Roman" w:hAnsi="Times New Roman" w:cs="Times New Roman"/>
            <w:b/>
            <w:bCs/>
            <w:rPrChange w:id="91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t xml:space="preserve">Increased </w:t>
        </w:r>
      </w:ins>
      <w:del w:id="92" w:author="Maria Jugan" w:date="2025-09-08T11:35:00Z" w16du:dateUtc="2025-09-08T16:35:00Z">
        <w:r w:rsidR="00291F1A" w:rsidRPr="007A54BA" w:rsidDel="007A54BA">
          <w:rPr>
            <w:rFonts w:ascii="Times New Roman" w:hAnsi="Times New Roman" w:cs="Times New Roman"/>
            <w:b/>
            <w:bCs/>
            <w:rPrChange w:id="93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delText xml:space="preserve">left </w:delText>
        </w:r>
      </w:del>
      <w:ins w:id="94" w:author="Maria Jugan" w:date="2025-09-08T11:35:00Z" w16du:dateUtc="2025-09-08T16:35:00Z">
        <w:r w:rsidR="007A54BA" w:rsidRPr="007A54BA">
          <w:rPr>
            <w:rFonts w:ascii="Times New Roman" w:hAnsi="Times New Roman" w:cs="Times New Roman"/>
            <w:b/>
            <w:bCs/>
            <w:rPrChange w:id="95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t xml:space="preserve">Left </w:t>
        </w:r>
      </w:ins>
      <w:del w:id="96" w:author="Maria Jugan" w:date="2025-09-08T11:35:00Z" w16du:dateUtc="2025-09-08T16:35:00Z">
        <w:r w:rsidR="00291F1A" w:rsidRPr="007A54BA" w:rsidDel="007A54BA">
          <w:rPr>
            <w:rFonts w:ascii="Times New Roman" w:hAnsi="Times New Roman" w:cs="Times New Roman"/>
            <w:b/>
            <w:bCs/>
            <w:rPrChange w:id="97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delText xml:space="preserve">atrial </w:delText>
        </w:r>
      </w:del>
      <w:ins w:id="98" w:author="Maria Jugan" w:date="2025-09-08T11:35:00Z" w16du:dateUtc="2025-09-08T16:35:00Z">
        <w:r w:rsidR="007A54BA" w:rsidRPr="007A54BA">
          <w:rPr>
            <w:rFonts w:ascii="Times New Roman" w:hAnsi="Times New Roman" w:cs="Times New Roman"/>
            <w:b/>
            <w:bCs/>
            <w:rPrChange w:id="99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t xml:space="preserve">Atrial </w:t>
        </w:r>
      </w:ins>
      <w:del w:id="100" w:author="Maria Jugan" w:date="2025-09-08T11:35:00Z" w16du:dateUtc="2025-09-08T16:35:00Z">
        <w:r w:rsidR="00291F1A" w:rsidRPr="007A54BA" w:rsidDel="007A54BA">
          <w:rPr>
            <w:rFonts w:ascii="Times New Roman" w:hAnsi="Times New Roman" w:cs="Times New Roman"/>
            <w:b/>
            <w:bCs/>
            <w:rPrChange w:id="101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delText xml:space="preserve">pressure </w:delText>
        </w:r>
      </w:del>
      <w:ins w:id="102" w:author="Maria Jugan" w:date="2025-09-08T11:35:00Z" w16du:dateUtc="2025-09-08T16:35:00Z">
        <w:r w:rsidR="007A54BA" w:rsidRPr="007A54BA">
          <w:rPr>
            <w:rFonts w:ascii="Times New Roman" w:hAnsi="Times New Roman" w:cs="Times New Roman"/>
            <w:b/>
            <w:bCs/>
            <w:rPrChange w:id="103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t xml:space="preserve">Pressure </w:t>
        </w:r>
      </w:ins>
      <w:r w:rsidR="00291F1A" w:rsidRPr="007A54BA">
        <w:rPr>
          <w:rFonts w:ascii="Times New Roman" w:hAnsi="Times New Roman" w:cs="Times New Roman"/>
          <w:b/>
          <w:bCs/>
          <w:rPrChange w:id="104" w:author="Maria Jugan" w:date="2025-09-08T11:36:00Z" w16du:dateUtc="2025-09-08T16:36:00Z">
            <w:rPr>
              <w:rFonts w:ascii="Times New Roman" w:hAnsi="Times New Roman" w:cs="Times New Roman"/>
            </w:rPr>
          </w:rPrChange>
        </w:rPr>
        <w:t xml:space="preserve">or </w:t>
      </w:r>
      <w:del w:id="105" w:author="Maria Jugan" w:date="2025-09-08T11:35:00Z" w16du:dateUtc="2025-09-08T16:35:00Z">
        <w:r w:rsidR="00291F1A" w:rsidRPr="007A54BA" w:rsidDel="007A54BA">
          <w:rPr>
            <w:rFonts w:ascii="Times New Roman" w:hAnsi="Times New Roman" w:cs="Times New Roman"/>
            <w:b/>
            <w:bCs/>
            <w:rPrChange w:id="106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delText xml:space="preserve">stage </w:delText>
        </w:r>
      </w:del>
      <w:ins w:id="107" w:author="Maria Jugan" w:date="2025-09-08T11:35:00Z" w16du:dateUtc="2025-09-08T16:35:00Z">
        <w:r w:rsidR="007A54BA" w:rsidRPr="007A54BA">
          <w:rPr>
            <w:rFonts w:ascii="Times New Roman" w:hAnsi="Times New Roman" w:cs="Times New Roman"/>
            <w:b/>
            <w:bCs/>
            <w:rPrChange w:id="108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t xml:space="preserve">Stage </w:t>
        </w:r>
      </w:ins>
      <w:r w:rsidR="00291F1A" w:rsidRPr="007A54BA">
        <w:rPr>
          <w:rFonts w:ascii="Times New Roman" w:hAnsi="Times New Roman" w:cs="Times New Roman"/>
          <w:b/>
          <w:bCs/>
          <w:rPrChange w:id="109" w:author="Maria Jugan" w:date="2025-09-08T11:36:00Z" w16du:dateUtc="2025-09-08T16:36:00Z">
            <w:rPr>
              <w:rFonts w:ascii="Times New Roman" w:hAnsi="Times New Roman" w:cs="Times New Roman"/>
            </w:rPr>
          </w:rPrChange>
        </w:rPr>
        <w:t xml:space="preserve">C </w:t>
      </w:r>
      <w:del w:id="110" w:author="Maria Jugan" w:date="2025-09-08T11:35:00Z" w16du:dateUtc="2025-09-08T16:35:00Z">
        <w:r w:rsidR="00291F1A" w:rsidRPr="007A54BA" w:rsidDel="007A54BA">
          <w:rPr>
            <w:rFonts w:ascii="Times New Roman" w:hAnsi="Times New Roman" w:cs="Times New Roman"/>
            <w:b/>
            <w:bCs/>
            <w:rPrChange w:id="111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delText>disease</w:delText>
        </w:r>
        <w:r w:rsidR="00861A19" w:rsidRPr="007A54BA" w:rsidDel="007A54BA">
          <w:rPr>
            <w:rFonts w:ascii="Times New Roman" w:hAnsi="Times New Roman" w:cs="Times New Roman"/>
            <w:b/>
            <w:bCs/>
            <w:rPrChange w:id="112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delText xml:space="preserve"> </w:delText>
        </w:r>
      </w:del>
      <w:ins w:id="113" w:author="Maria Jugan" w:date="2025-09-08T11:35:00Z" w16du:dateUtc="2025-09-08T16:35:00Z">
        <w:r w:rsidR="007A54BA" w:rsidRPr="007A54BA">
          <w:rPr>
            <w:rFonts w:ascii="Times New Roman" w:hAnsi="Times New Roman" w:cs="Times New Roman"/>
            <w:b/>
            <w:bCs/>
            <w:rPrChange w:id="114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t xml:space="preserve">Disease </w:t>
        </w:r>
      </w:ins>
      <w:r w:rsidR="00861A19" w:rsidRPr="007A54BA">
        <w:rPr>
          <w:rFonts w:ascii="Times New Roman" w:hAnsi="Times New Roman" w:cs="Times New Roman"/>
          <w:b/>
          <w:bCs/>
          <w:rPrChange w:id="115" w:author="Maria Jugan" w:date="2025-09-08T11:36:00Z" w16du:dateUtc="2025-09-08T16:36:00Z">
            <w:rPr>
              <w:rFonts w:ascii="Times New Roman" w:hAnsi="Times New Roman" w:cs="Times New Roman"/>
            </w:rPr>
          </w:rPrChange>
        </w:rPr>
        <w:t xml:space="preserve">(Group 2) </w:t>
      </w:r>
      <w:del w:id="116" w:author="Maria Jugan" w:date="2025-09-08T11:35:00Z" w16du:dateUtc="2025-09-08T16:35:00Z">
        <w:r w:rsidR="00861A19" w:rsidRPr="007A54BA" w:rsidDel="007A54BA">
          <w:rPr>
            <w:rFonts w:ascii="Times New Roman" w:hAnsi="Times New Roman" w:cs="Times New Roman"/>
            <w:b/>
            <w:bCs/>
            <w:rPrChange w:id="117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delText xml:space="preserve">enrolled </w:delText>
        </w:r>
      </w:del>
      <w:ins w:id="118" w:author="Maria Jugan" w:date="2025-09-08T11:35:00Z" w16du:dateUtc="2025-09-08T16:35:00Z">
        <w:r w:rsidR="007A54BA" w:rsidRPr="007A54BA">
          <w:rPr>
            <w:rFonts w:ascii="Times New Roman" w:hAnsi="Times New Roman" w:cs="Times New Roman"/>
            <w:b/>
            <w:bCs/>
            <w:rPrChange w:id="119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t xml:space="preserve">Enrolled </w:t>
        </w:r>
      </w:ins>
      <w:r w:rsidR="00861A19" w:rsidRPr="007A54BA">
        <w:rPr>
          <w:rFonts w:ascii="Times New Roman" w:hAnsi="Times New Roman" w:cs="Times New Roman"/>
          <w:b/>
          <w:bCs/>
          <w:rPrChange w:id="120" w:author="Maria Jugan" w:date="2025-09-08T11:36:00Z" w16du:dateUtc="2025-09-08T16:36:00Z">
            <w:rPr>
              <w:rFonts w:ascii="Times New Roman" w:hAnsi="Times New Roman" w:cs="Times New Roman"/>
            </w:rPr>
          </w:rPrChange>
        </w:rPr>
        <w:t xml:space="preserve">in a </w:t>
      </w:r>
      <w:del w:id="121" w:author="Maria Jugan" w:date="2025-09-08T11:36:00Z" w16du:dateUtc="2025-09-08T16:36:00Z">
        <w:r w:rsidR="00861A19" w:rsidRPr="007A54BA" w:rsidDel="007A54BA">
          <w:rPr>
            <w:rFonts w:ascii="Times New Roman" w:hAnsi="Times New Roman" w:cs="Times New Roman"/>
            <w:b/>
            <w:bCs/>
            <w:rPrChange w:id="122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delText xml:space="preserve">prospective </w:delText>
        </w:r>
      </w:del>
      <w:ins w:id="123" w:author="Maria Jugan" w:date="2025-09-08T11:36:00Z" w16du:dateUtc="2025-09-08T16:36:00Z">
        <w:r w:rsidR="007A54BA" w:rsidRPr="007A54BA">
          <w:rPr>
            <w:rFonts w:ascii="Times New Roman" w:hAnsi="Times New Roman" w:cs="Times New Roman"/>
            <w:b/>
            <w:bCs/>
            <w:rPrChange w:id="124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t xml:space="preserve">Prospective </w:t>
        </w:r>
      </w:ins>
      <w:del w:id="125" w:author="Maria Jugan" w:date="2025-09-08T11:36:00Z" w16du:dateUtc="2025-09-08T16:36:00Z">
        <w:r w:rsidR="00861A19" w:rsidRPr="007A54BA" w:rsidDel="007A54BA">
          <w:rPr>
            <w:rFonts w:ascii="Times New Roman" w:hAnsi="Times New Roman" w:cs="Times New Roman"/>
            <w:b/>
            <w:bCs/>
            <w:rPrChange w:id="126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delText xml:space="preserve">study </w:delText>
        </w:r>
      </w:del>
      <w:ins w:id="127" w:author="Maria Jugan" w:date="2025-09-08T11:36:00Z" w16du:dateUtc="2025-09-08T16:36:00Z">
        <w:r w:rsidR="007A54BA" w:rsidRPr="007A54BA">
          <w:rPr>
            <w:rFonts w:ascii="Times New Roman" w:hAnsi="Times New Roman" w:cs="Times New Roman"/>
            <w:b/>
            <w:bCs/>
            <w:rPrChange w:id="128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t xml:space="preserve">Study </w:t>
        </w:r>
      </w:ins>
      <w:del w:id="129" w:author="Maria Jugan" w:date="2025-09-08T11:36:00Z" w16du:dateUtc="2025-09-08T16:36:00Z">
        <w:r w:rsidR="00861A19" w:rsidRPr="007A54BA" w:rsidDel="007A54BA">
          <w:rPr>
            <w:rFonts w:ascii="Times New Roman" w:hAnsi="Times New Roman" w:cs="Times New Roman"/>
            <w:b/>
            <w:bCs/>
            <w:rPrChange w:id="130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delText xml:space="preserve">compared </w:delText>
        </w:r>
      </w:del>
      <w:ins w:id="131" w:author="Maria Jugan" w:date="2025-09-08T11:36:00Z" w16du:dateUtc="2025-09-08T16:36:00Z">
        <w:r w:rsidR="007A54BA" w:rsidRPr="007A54BA">
          <w:rPr>
            <w:rFonts w:ascii="Times New Roman" w:hAnsi="Times New Roman" w:cs="Times New Roman"/>
            <w:b/>
            <w:bCs/>
            <w:rPrChange w:id="132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t xml:space="preserve">Compared </w:t>
        </w:r>
      </w:ins>
      <w:r w:rsidR="00861A19" w:rsidRPr="007A54BA">
        <w:rPr>
          <w:rFonts w:ascii="Times New Roman" w:hAnsi="Times New Roman" w:cs="Times New Roman"/>
          <w:b/>
          <w:bCs/>
          <w:rPrChange w:id="133" w:author="Maria Jugan" w:date="2025-09-08T11:36:00Z" w16du:dateUtc="2025-09-08T16:36:00Z">
            <w:rPr>
              <w:rFonts w:ascii="Times New Roman" w:hAnsi="Times New Roman" w:cs="Times New Roman"/>
            </w:rPr>
          </w:rPrChange>
        </w:rPr>
        <w:t xml:space="preserve">to </w:t>
      </w:r>
      <w:del w:id="134" w:author="Maria Jugan" w:date="2025-09-08T11:36:00Z" w16du:dateUtc="2025-09-08T16:36:00Z">
        <w:r w:rsidR="00861A19" w:rsidRPr="007A54BA" w:rsidDel="007A54BA">
          <w:rPr>
            <w:rFonts w:ascii="Times New Roman" w:hAnsi="Times New Roman" w:cs="Times New Roman"/>
            <w:b/>
            <w:bCs/>
            <w:rPrChange w:id="135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delText xml:space="preserve">healthy </w:delText>
        </w:r>
      </w:del>
      <w:ins w:id="136" w:author="Maria Jugan" w:date="2025-09-08T11:36:00Z" w16du:dateUtc="2025-09-08T16:36:00Z">
        <w:r w:rsidR="007A54BA" w:rsidRPr="007A54BA">
          <w:rPr>
            <w:rFonts w:ascii="Times New Roman" w:hAnsi="Times New Roman" w:cs="Times New Roman"/>
            <w:b/>
            <w:bCs/>
            <w:rPrChange w:id="137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t xml:space="preserve">Healthy </w:t>
        </w:r>
      </w:ins>
      <w:del w:id="138" w:author="Maria Jugan" w:date="2025-09-08T11:36:00Z" w16du:dateUtc="2025-09-08T16:36:00Z">
        <w:r w:rsidR="00861A19" w:rsidRPr="007A54BA" w:rsidDel="007A54BA">
          <w:rPr>
            <w:rFonts w:ascii="Times New Roman" w:hAnsi="Times New Roman" w:cs="Times New Roman"/>
            <w:b/>
            <w:bCs/>
            <w:rPrChange w:id="139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delText>dogs</w:delText>
        </w:r>
      </w:del>
      <w:ins w:id="140" w:author="Maria Jugan" w:date="2025-09-08T11:36:00Z" w16du:dateUtc="2025-09-08T16:36:00Z">
        <w:r w:rsidR="007A54BA" w:rsidRPr="007A54BA">
          <w:rPr>
            <w:rFonts w:ascii="Times New Roman" w:hAnsi="Times New Roman" w:cs="Times New Roman"/>
            <w:b/>
            <w:bCs/>
            <w:rPrChange w:id="141" w:author="Maria Jugan" w:date="2025-09-08T11:36:00Z" w16du:dateUtc="2025-09-08T16:36:00Z">
              <w:rPr>
                <w:rFonts w:ascii="Times New Roman" w:hAnsi="Times New Roman" w:cs="Times New Roman"/>
              </w:rPr>
            </w:rPrChange>
          </w:rPr>
          <w:t>Dogs</w:t>
        </w:r>
      </w:ins>
      <w:r w:rsidR="00861A19" w:rsidRPr="007A54BA">
        <w:rPr>
          <w:rFonts w:ascii="Times New Roman" w:hAnsi="Times New Roman" w:cs="Times New Roman"/>
          <w:b/>
          <w:bCs/>
          <w:rPrChange w:id="142" w:author="Maria Jugan" w:date="2025-09-08T11:36:00Z" w16du:dateUtc="2025-09-08T16:36:00Z">
            <w:rPr>
              <w:rFonts w:ascii="Times New Roman" w:hAnsi="Times New Roman" w:cs="Times New Roman"/>
            </w:rPr>
          </w:rPrChange>
        </w:rPr>
        <w:t>.</w:t>
      </w:r>
    </w:p>
    <w:p w14:paraId="208152E0" w14:textId="77777777" w:rsidR="00354118" w:rsidRPr="005E5406" w:rsidRDefault="00354118" w:rsidP="000028B0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PlainTable1"/>
        <w:tblW w:w="12612" w:type="dxa"/>
        <w:tblInd w:w="-275" w:type="dxa"/>
        <w:tblLook w:val="04A0" w:firstRow="1" w:lastRow="0" w:firstColumn="1" w:lastColumn="0" w:noHBand="0" w:noVBand="1"/>
      </w:tblPr>
      <w:tblGrid>
        <w:gridCol w:w="2230"/>
        <w:gridCol w:w="1640"/>
        <w:gridCol w:w="1620"/>
        <w:gridCol w:w="1620"/>
        <w:gridCol w:w="1440"/>
        <w:gridCol w:w="1354"/>
        <w:gridCol w:w="1354"/>
        <w:gridCol w:w="1354"/>
      </w:tblGrid>
      <w:tr w:rsidR="00DC36BF" w:rsidRPr="005E5406" w14:paraId="785F26C1" w14:textId="77777777" w:rsidTr="00F847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 w:val="restart"/>
            <w:vAlign w:val="bottom"/>
          </w:tcPr>
          <w:p w14:paraId="0B359CF2" w14:textId="6DF186E5" w:rsidR="00A54204" w:rsidRPr="00A54204" w:rsidRDefault="00A54204" w:rsidP="00A54204">
            <w:pPr>
              <w:rPr>
                <w:rFonts w:ascii="Times New Roman" w:hAnsi="Times New Roman" w:cs="Times New Roman"/>
              </w:rPr>
            </w:pPr>
            <w:r w:rsidRPr="00A54204">
              <w:rPr>
                <w:rFonts w:ascii="Times New Roman" w:hAnsi="Times New Roman" w:cs="Times New Roman"/>
              </w:rPr>
              <w:t>Biomarkers</w:t>
            </w:r>
            <w:r w:rsidR="00F847E9">
              <w:rPr>
                <w:rFonts w:ascii="Times New Roman" w:hAnsi="Times New Roman" w:cs="Times New Roman"/>
              </w:rPr>
              <w:t xml:space="preserve"> (units)</w:t>
            </w:r>
          </w:p>
        </w:tc>
        <w:tc>
          <w:tcPr>
            <w:tcW w:w="1640" w:type="dxa"/>
            <w:vMerge w:val="restart"/>
            <w:vAlign w:val="bottom"/>
          </w:tcPr>
          <w:p w14:paraId="03C21CCD" w14:textId="6FAF33D4" w:rsidR="00A54204" w:rsidRPr="00A54204" w:rsidRDefault="00A54204" w:rsidP="00DC36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204">
              <w:rPr>
                <w:rFonts w:ascii="Times New Roman" w:hAnsi="Times New Roman" w:cs="Times New Roman"/>
              </w:rPr>
              <w:t>All MVD</w:t>
            </w:r>
          </w:p>
        </w:tc>
        <w:tc>
          <w:tcPr>
            <w:tcW w:w="1620" w:type="dxa"/>
            <w:vMerge w:val="restart"/>
            <w:vAlign w:val="bottom"/>
          </w:tcPr>
          <w:p w14:paraId="48D78E82" w14:textId="29A6DC90" w:rsidR="00A54204" w:rsidRPr="00A54204" w:rsidRDefault="00A54204" w:rsidP="00A542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204">
              <w:rPr>
                <w:rFonts w:ascii="Times New Roman" w:hAnsi="Times New Roman" w:cs="Times New Roman"/>
              </w:rPr>
              <w:t>MVD Group 1</w:t>
            </w:r>
          </w:p>
        </w:tc>
        <w:tc>
          <w:tcPr>
            <w:tcW w:w="1620" w:type="dxa"/>
            <w:vMerge w:val="restart"/>
            <w:vAlign w:val="bottom"/>
          </w:tcPr>
          <w:p w14:paraId="1082E73F" w14:textId="649A53A1" w:rsidR="00A54204" w:rsidRPr="00A54204" w:rsidRDefault="00A54204" w:rsidP="00A542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204">
              <w:rPr>
                <w:rFonts w:ascii="Times New Roman" w:hAnsi="Times New Roman" w:cs="Times New Roman"/>
              </w:rPr>
              <w:t>MVD Group 2</w:t>
            </w:r>
          </w:p>
        </w:tc>
        <w:tc>
          <w:tcPr>
            <w:tcW w:w="1440" w:type="dxa"/>
            <w:vMerge w:val="restart"/>
            <w:vAlign w:val="bottom"/>
          </w:tcPr>
          <w:p w14:paraId="08EE2372" w14:textId="08D237C6" w:rsidR="00A54204" w:rsidRPr="00A54204" w:rsidRDefault="00A54204" w:rsidP="00A542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204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4062" w:type="dxa"/>
            <w:gridSpan w:val="3"/>
            <w:tcBorders>
              <w:bottom w:val="nil"/>
            </w:tcBorders>
          </w:tcPr>
          <w:p w14:paraId="53302097" w14:textId="1F9AA8DF" w:rsidR="00A54204" w:rsidRPr="00A54204" w:rsidRDefault="00A54204" w:rsidP="00581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54204">
              <w:rPr>
                <w:rFonts w:ascii="Times New Roman" w:hAnsi="Times New Roman" w:cs="Times New Roman"/>
                <w:i/>
                <w:iCs/>
              </w:rPr>
              <w:t>P</w:t>
            </w:r>
            <w:r w:rsidRPr="00A54204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Pr="00A54204">
              <w:rPr>
                <w:rFonts w:ascii="Times New Roman" w:hAnsi="Times New Roman" w:cs="Times New Roman"/>
              </w:rPr>
              <w:t>value</w:t>
            </w:r>
            <w:r w:rsidR="00F847E9">
              <w:rPr>
                <w:rFonts w:ascii="Times New Roman" w:hAnsi="Times New Roman" w:cs="Times New Roman"/>
              </w:rPr>
              <w:t>†</w:t>
            </w:r>
          </w:p>
        </w:tc>
      </w:tr>
      <w:tr w:rsidR="00DC36BF" w:rsidRPr="005E5406" w14:paraId="5E2E5EDE" w14:textId="77777777" w:rsidTr="00F84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</w:tcPr>
          <w:p w14:paraId="27BA73F6" w14:textId="77777777" w:rsidR="00A54204" w:rsidRPr="005E5406" w:rsidRDefault="00A54204" w:rsidP="000028B0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0" w:type="dxa"/>
            <w:vMerge/>
            <w:shd w:val="clear" w:color="auto" w:fill="auto"/>
          </w:tcPr>
          <w:p w14:paraId="36FF74FE" w14:textId="77777777" w:rsidR="00A54204" w:rsidRPr="00A54204" w:rsidRDefault="00A54204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14:paraId="0137F8D6" w14:textId="77777777" w:rsidR="00A54204" w:rsidRPr="00A54204" w:rsidRDefault="00A54204" w:rsidP="00581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14:paraId="5B51E4EF" w14:textId="77777777" w:rsidR="00A54204" w:rsidRPr="00A54204" w:rsidRDefault="00A54204" w:rsidP="00581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  <w:vMerge/>
            <w:shd w:val="clear" w:color="auto" w:fill="auto"/>
          </w:tcPr>
          <w:p w14:paraId="6FC891B2" w14:textId="77777777" w:rsidR="00A54204" w:rsidRPr="00A54204" w:rsidRDefault="00A54204" w:rsidP="00581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4" w:type="dxa"/>
            <w:tcBorders>
              <w:top w:val="nil"/>
            </w:tcBorders>
            <w:shd w:val="clear" w:color="auto" w:fill="auto"/>
            <w:vAlign w:val="bottom"/>
          </w:tcPr>
          <w:p w14:paraId="4DA977ED" w14:textId="5D7D6E0B" w:rsidR="00A54204" w:rsidRPr="00A54204" w:rsidRDefault="00A54204" w:rsidP="00A54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54204">
              <w:rPr>
                <w:rFonts w:ascii="Times New Roman" w:hAnsi="Times New Roman" w:cs="Times New Roman"/>
                <w:b/>
                <w:bCs/>
              </w:rPr>
              <w:t>MVD vs Healthy</w:t>
            </w:r>
          </w:p>
        </w:tc>
        <w:tc>
          <w:tcPr>
            <w:tcW w:w="1354" w:type="dxa"/>
            <w:tcBorders>
              <w:top w:val="nil"/>
            </w:tcBorders>
            <w:shd w:val="clear" w:color="auto" w:fill="auto"/>
            <w:vAlign w:val="bottom"/>
          </w:tcPr>
          <w:p w14:paraId="796A90B1" w14:textId="22AB2047" w:rsidR="00A54204" w:rsidRPr="00A54204" w:rsidRDefault="00A54204" w:rsidP="00A54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54204">
              <w:rPr>
                <w:rFonts w:ascii="Times New Roman" w:hAnsi="Times New Roman" w:cs="Times New Roman"/>
                <w:b/>
                <w:bCs/>
              </w:rPr>
              <w:t>Group 1 vs Healthy</w:t>
            </w:r>
          </w:p>
        </w:tc>
        <w:tc>
          <w:tcPr>
            <w:tcW w:w="1354" w:type="dxa"/>
            <w:tcBorders>
              <w:top w:val="nil"/>
            </w:tcBorders>
            <w:shd w:val="clear" w:color="auto" w:fill="auto"/>
            <w:vAlign w:val="bottom"/>
          </w:tcPr>
          <w:p w14:paraId="7C8A3C0B" w14:textId="6B11CBED" w:rsidR="00A54204" w:rsidRPr="00A54204" w:rsidRDefault="00A54204" w:rsidP="00A54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54204">
              <w:rPr>
                <w:rFonts w:ascii="Times New Roman" w:hAnsi="Times New Roman" w:cs="Times New Roman"/>
                <w:b/>
                <w:bCs/>
              </w:rPr>
              <w:t>Group 2 vs Healthy</w:t>
            </w:r>
          </w:p>
        </w:tc>
      </w:tr>
      <w:tr w:rsidR="00DC36BF" w:rsidRPr="005E5406" w14:paraId="37708543" w14:textId="77777777" w:rsidTr="00F847E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216BBB44" w14:textId="1EAB4C55" w:rsidR="00A54204" w:rsidRPr="005E5406" w:rsidRDefault="00A54204" w:rsidP="000028B0">
            <w:pPr>
              <w:rPr>
                <w:rFonts w:ascii="Times New Roman" w:hAnsi="Times New Roman" w:cs="Times New Roman"/>
              </w:rPr>
            </w:pPr>
            <w:bookmarkStart w:id="143" w:name="_Hlk189662878"/>
            <w:r w:rsidRPr="005E5406">
              <w:rPr>
                <w:rFonts w:ascii="Times New Roman" w:hAnsi="Times New Roman" w:cs="Times New Roman"/>
              </w:rPr>
              <w:t>IL-2 (</w:t>
            </w:r>
            <w:proofErr w:type="spellStart"/>
            <w:r w:rsidRPr="005E5406">
              <w:rPr>
                <w:rFonts w:ascii="Times New Roman" w:hAnsi="Times New Roman" w:cs="Times New Roman"/>
              </w:rPr>
              <w:t>pg</w:t>
            </w:r>
            <w:proofErr w:type="spellEnd"/>
            <w:r w:rsidRPr="005E5406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640" w:type="dxa"/>
            <w:vAlign w:val="center"/>
          </w:tcPr>
          <w:p w14:paraId="0BCEB19C" w14:textId="4C1EE871" w:rsidR="00DC36BF" w:rsidRDefault="00243E13" w:rsidP="00DC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092AAB">
              <w:rPr>
                <w:rFonts w:ascii="Times New Roman" w:hAnsi="Times New Roman" w:cs="Times New Roman"/>
              </w:rPr>
              <w:t>9</w:t>
            </w:r>
          </w:p>
          <w:p w14:paraId="2634629D" w14:textId="10A3F0D4" w:rsidR="00A54204" w:rsidRPr="00A54204" w:rsidRDefault="00243E13" w:rsidP="00DC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92AAB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-35</w:t>
            </w:r>
            <w:r w:rsidR="00092AA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20" w:type="dxa"/>
            <w:vAlign w:val="center"/>
          </w:tcPr>
          <w:p w14:paraId="02D658E0" w14:textId="3CFEBB72" w:rsidR="00DC36BF" w:rsidRDefault="00243E13" w:rsidP="00DC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9 </w:t>
            </w:r>
          </w:p>
          <w:p w14:paraId="42B7F15C" w14:textId="5F74B5CD" w:rsidR="00A54204" w:rsidRPr="00A54204" w:rsidRDefault="00243E13" w:rsidP="00DC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92AAB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-215]</w:t>
            </w:r>
          </w:p>
        </w:tc>
        <w:tc>
          <w:tcPr>
            <w:tcW w:w="1620" w:type="dxa"/>
            <w:vAlign w:val="center"/>
          </w:tcPr>
          <w:p w14:paraId="45AE6E12" w14:textId="1B6F6359" w:rsidR="00DC36BF" w:rsidRDefault="00092AAB" w:rsidP="00DC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="00243E13">
              <w:rPr>
                <w:rFonts w:ascii="Times New Roman" w:hAnsi="Times New Roman" w:cs="Times New Roman"/>
              </w:rPr>
              <w:t xml:space="preserve"> </w:t>
            </w:r>
          </w:p>
          <w:p w14:paraId="25B32579" w14:textId="784B8B49" w:rsidR="00A54204" w:rsidRPr="00A54204" w:rsidRDefault="00243E13" w:rsidP="00DC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92AAB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-35</w:t>
            </w:r>
            <w:r w:rsidR="00092AA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40" w:type="dxa"/>
            <w:vAlign w:val="center"/>
          </w:tcPr>
          <w:p w14:paraId="624F4B7E" w14:textId="052B678F" w:rsidR="00DC36BF" w:rsidRDefault="00243E13" w:rsidP="00DC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4 </w:t>
            </w:r>
          </w:p>
          <w:p w14:paraId="64B15EA2" w14:textId="7A7C83C9" w:rsidR="00A54204" w:rsidRPr="00A54204" w:rsidRDefault="00243E13" w:rsidP="00DC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92AAB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-1</w:t>
            </w:r>
            <w:r w:rsidR="00092AAB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54" w:type="dxa"/>
            <w:vAlign w:val="center"/>
          </w:tcPr>
          <w:p w14:paraId="4C2E2953" w14:textId="130DC190" w:rsidR="00A54204" w:rsidRPr="00A54204" w:rsidRDefault="00243E13" w:rsidP="00DC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9</w:t>
            </w:r>
          </w:p>
        </w:tc>
        <w:tc>
          <w:tcPr>
            <w:tcW w:w="1354" w:type="dxa"/>
            <w:vAlign w:val="center"/>
          </w:tcPr>
          <w:p w14:paraId="21F42BD9" w14:textId="41BE3C03" w:rsidR="00A54204" w:rsidRPr="00A54204" w:rsidRDefault="00243E13" w:rsidP="00DC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1354" w:type="dxa"/>
            <w:vAlign w:val="center"/>
          </w:tcPr>
          <w:p w14:paraId="20AD67B6" w14:textId="2CDBDD73" w:rsidR="00A54204" w:rsidRPr="00A54204" w:rsidRDefault="00243E13" w:rsidP="00DC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3</w:t>
            </w:r>
          </w:p>
        </w:tc>
      </w:tr>
      <w:tr w:rsidR="00DC36BF" w:rsidRPr="005E5406" w14:paraId="671ADD73" w14:textId="77777777" w:rsidTr="00F84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2469804C" w14:textId="57793937" w:rsidR="00A54204" w:rsidRPr="005E5406" w:rsidRDefault="00A54204" w:rsidP="00354118">
            <w:pPr>
              <w:rPr>
                <w:rFonts w:ascii="Times New Roman" w:hAnsi="Times New Roman" w:cs="Times New Roman"/>
              </w:rPr>
            </w:pPr>
            <w:r w:rsidRPr="005E5406">
              <w:rPr>
                <w:rFonts w:ascii="Times New Roman" w:hAnsi="Times New Roman" w:cs="Times New Roman"/>
              </w:rPr>
              <w:t>IL-6 (</w:t>
            </w:r>
            <w:proofErr w:type="spellStart"/>
            <w:r w:rsidRPr="005E5406">
              <w:rPr>
                <w:rFonts w:ascii="Times New Roman" w:hAnsi="Times New Roman" w:cs="Times New Roman"/>
              </w:rPr>
              <w:t>pg</w:t>
            </w:r>
            <w:proofErr w:type="spellEnd"/>
            <w:r w:rsidRPr="005E5406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640" w:type="dxa"/>
            <w:vAlign w:val="center"/>
          </w:tcPr>
          <w:p w14:paraId="71009223" w14:textId="15D8A00C" w:rsidR="00DC36BF" w:rsidRDefault="00243E13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092AAB">
              <w:rPr>
                <w:rFonts w:ascii="Times New Roman" w:hAnsi="Times New Roman" w:cs="Times New Roman"/>
              </w:rPr>
              <w:t>1</w:t>
            </w:r>
          </w:p>
          <w:p w14:paraId="042D8F06" w14:textId="0CCA0097" w:rsidR="00A54204" w:rsidRPr="00A54204" w:rsidRDefault="00243E13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</w:t>
            </w:r>
            <w:r w:rsidR="00092AA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-251]</w:t>
            </w:r>
          </w:p>
        </w:tc>
        <w:tc>
          <w:tcPr>
            <w:tcW w:w="1620" w:type="dxa"/>
            <w:vAlign w:val="center"/>
          </w:tcPr>
          <w:p w14:paraId="7CDE0BC5" w14:textId="721038FF" w:rsidR="00DC36BF" w:rsidRDefault="00243E13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  <w:p w14:paraId="62D49BF0" w14:textId="578F7F87" w:rsidR="00A54204" w:rsidRPr="00A54204" w:rsidRDefault="00243E13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</w:t>
            </w:r>
            <w:r w:rsidR="00092AA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-176]</w:t>
            </w:r>
          </w:p>
        </w:tc>
        <w:tc>
          <w:tcPr>
            <w:tcW w:w="1620" w:type="dxa"/>
            <w:vAlign w:val="center"/>
          </w:tcPr>
          <w:p w14:paraId="4DA8156D" w14:textId="371C4FA3" w:rsidR="00DC36BF" w:rsidRDefault="00D474E1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6 </w:t>
            </w:r>
          </w:p>
          <w:p w14:paraId="116F4053" w14:textId="3228334B" w:rsidR="00A54204" w:rsidRPr="00A54204" w:rsidRDefault="00D474E1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4-251]</w:t>
            </w:r>
          </w:p>
        </w:tc>
        <w:tc>
          <w:tcPr>
            <w:tcW w:w="1440" w:type="dxa"/>
            <w:vAlign w:val="center"/>
          </w:tcPr>
          <w:p w14:paraId="5D52D095" w14:textId="1FC28293" w:rsidR="00DC36BF" w:rsidRDefault="00243E13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092AA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4036679" w14:textId="5C8B2778" w:rsidR="00A54204" w:rsidRPr="00A54204" w:rsidRDefault="00243E13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</w:t>
            </w:r>
            <w:r w:rsidR="00092AA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102]</w:t>
            </w:r>
          </w:p>
        </w:tc>
        <w:tc>
          <w:tcPr>
            <w:tcW w:w="1354" w:type="dxa"/>
            <w:vAlign w:val="center"/>
          </w:tcPr>
          <w:p w14:paraId="5E87C243" w14:textId="0C6A2B90" w:rsidR="00A54204" w:rsidRPr="00A54204" w:rsidRDefault="00243E13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1354" w:type="dxa"/>
            <w:vAlign w:val="center"/>
          </w:tcPr>
          <w:p w14:paraId="1934678C" w14:textId="22926C62" w:rsidR="00A54204" w:rsidRPr="00A54204" w:rsidRDefault="00243E13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3</w:t>
            </w:r>
          </w:p>
        </w:tc>
        <w:tc>
          <w:tcPr>
            <w:tcW w:w="1354" w:type="dxa"/>
            <w:vAlign w:val="center"/>
          </w:tcPr>
          <w:p w14:paraId="459E5B21" w14:textId="1CA03837" w:rsidR="00A54204" w:rsidRPr="00A54204" w:rsidRDefault="00D474E1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3</w:t>
            </w:r>
          </w:p>
        </w:tc>
      </w:tr>
      <w:tr w:rsidR="00DC36BF" w:rsidRPr="005E5406" w14:paraId="195219D6" w14:textId="77777777" w:rsidTr="00F847E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0CAE642A" w14:textId="502BC4C7" w:rsidR="00A54204" w:rsidRPr="005E5406" w:rsidRDefault="00A54204" w:rsidP="0035411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E5406">
              <w:rPr>
                <w:rFonts w:ascii="Times New Roman" w:hAnsi="Times New Roman" w:cs="Times New Roman"/>
              </w:rPr>
              <w:t>IL-8 (</w:t>
            </w:r>
            <w:proofErr w:type="spellStart"/>
            <w:r w:rsidRPr="005E5406">
              <w:rPr>
                <w:rFonts w:ascii="Times New Roman" w:hAnsi="Times New Roman" w:cs="Times New Roman"/>
              </w:rPr>
              <w:t>pg</w:t>
            </w:r>
            <w:proofErr w:type="spellEnd"/>
            <w:r w:rsidRPr="005E5406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640" w:type="dxa"/>
            <w:vAlign w:val="center"/>
          </w:tcPr>
          <w:p w14:paraId="3FBCB93C" w14:textId="0F1345DB" w:rsidR="00DC36BF" w:rsidRDefault="00243E13" w:rsidP="00DC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1</w:t>
            </w:r>
          </w:p>
          <w:p w14:paraId="14D418D7" w14:textId="617600BB" w:rsidR="00A54204" w:rsidRPr="00A54204" w:rsidRDefault="00243E13" w:rsidP="00DC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44-12242]</w:t>
            </w:r>
          </w:p>
        </w:tc>
        <w:tc>
          <w:tcPr>
            <w:tcW w:w="1620" w:type="dxa"/>
            <w:vAlign w:val="center"/>
          </w:tcPr>
          <w:p w14:paraId="7377B1D9" w14:textId="77777777" w:rsidR="00DC36BF" w:rsidRDefault="00D474E1" w:rsidP="00DC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84 </w:t>
            </w:r>
          </w:p>
          <w:p w14:paraId="27C9B3B1" w14:textId="0706F37C" w:rsidR="00A54204" w:rsidRPr="00A54204" w:rsidRDefault="00D474E1" w:rsidP="00DC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9</w:t>
            </w:r>
            <w:r w:rsidR="00092AAB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-11504]</w:t>
            </w:r>
          </w:p>
        </w:tc>
        <w:tc>
          <w:tcPr>
            <w:tcW w:w="1620" w:type="dxa"/>
            <w:vAlign w:val="center"/>
          </w:tcPr>
          <w:p w14:paraId="07924EB0" w14:textId="77777777" w:rsidR="00DC36BF" w:rsidRDefault="00D474E1" w:rsidP="00DC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03 </w:t>
            </w:r>
          </w:p>
          <w:p w14:paraId="7FFF60FE" w14:textId="30B77E97" w:rsidR="00A54204" w:rsidRPr="00A54204" w:rsidRDefault="00D474E1" w:rsidP="00DC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44-12242]</w:t>
            </w:r>
          </w:p>
        </w:tc>
        <w:tc>
          <w:tcPr>
            <w:tcW w:w="1440" w:type="dxa"/>
            <w:vAlign w:val="center"/>
          </w:tcPr>
          <w:p w14:paraId="4AE611A0" w14:textId="77777777" w:rsidR="00DC36BF" w:rsidRDefault="00243E13" w:rsidP="00DC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23 </w:t>
            </w:r>
          </w:p>
          <w:p w14:paraId="0338EC5C" w14:textId="0A803695" w:rsidR="00A54204" w:rsidRPr="00A54204" w:rsidRDefault="00243E13" w:rsidP="00DC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84-5315]</w:t>
            </w:r>
          </w:p>
        </w:tc>
        <w:tc>
          <w:tcPr>
            <w:tcW w:w="1354" w:type="dxa"/>
            <w:vAlign w:val="center"/>
          </w:tcPr>
          <w:p w14:paraId="64A66E24" w14:textId="03C09D04" w:rsidR="00A54204" w:rsidRPr="00A54204" w:rsidRDefault="00243E13" w:rsidP="00DC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1354" w:type="dxa"/>
            <w:vAlign w:val="center"/>
          </w:tcPr>
          <w:p w14:paraId="5FDC391D" w14:textId="7035F313" w:rsidR="00A54204" w:rsidRPr="00A54204" w:rsidRDefault="00D474E1" w:rsidP="00DC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7</w:t>
            </w:r>
          </w:p>
        </w:tc>
        <w:tc>
          <w:tcPr>
            <w:tcW w:w="1354" w:type="dxa"/>
            <w:vAlign w:val="center"/>
          </w:tcPr>
          <w:p w14:paraId="02F8AEAF" w14:textId="685872C7" w:rsidR="00A54204" w:rsidRPr="00A54204" w:rsidRDefault="00D474E1" w:rsidP="00DC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9</w:t>
            </w:r>
          </w:p>
        </w:tc>
      </w:tr>
      <w:tr w:rsidR="00DC36BF" w:rsidRPr="005E5406" w14:paraId="449E0B18" w14:textId="77777777" w:rsidTr="00F84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7DB5EB4D" w14:textId="280E41D3" w:rsidR="00A54204" w:rsidRPr="005E5406" w:rsidRDefault="00A54204" w:rsidP="00354118">
            <w:pPr>
              <w:rPr>
                <w:rFonts w:ascii="Times New Roman" w:hAnsi="Times New Roman" w:cs="Times New Roman"/>
              </w:rPr>
            </w:pPr>
            <w:r w:rsidRPr="005E5406">
              <w:rPr>
                <w:rFonts w:ascii="Times New Roman" w:hAnsi="Times New Roman" w:cs="Times New Roman"/>
              </w:rPr>
              <w:t>LPS (ng/mL)</w:t>
            </w:r>
          </w:p>
        </w:tc>
        <w:tc>
          <w:tcPr>
            <w:tcW w:w="1640" w:type="dxa"/>
            <w:vAlign w:val="center"/>
          </w:tcPr>
          <w:p w14:paraId="3E6960CE" w14:textId="2C9F7696" w:rsidR="00DC36BF" w:rsidRDefault="001E747C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4 </w:t>
            </w:r>
          </w:p>
          <w:p w14:paraId="6DA90248" w14:textId="7F1CBDC9" w:rsidR="00A54204" w:rsidRPr="00A54204" w:rsidRDefault="001E747C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</w:t>
            </w:r>
            <w:r w:rsidR="00385B1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12.</w:t>
            </w:r>
            <w:r w:rsidR="00385B1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20" w:type="dxa"/>
            <w:vAlign w:val="center"/>
          </w:tcPr>
          <w:p w14:paraId="530AA8DC" w14:textId="0F5CF571" w:rsidR="00DC36BF" w:rsidRDefault="00243E13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 w:rsidR="00385B12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07C9893C" w14:textId="69BDAD28" w:rsidR="00A54204" w:rsidRPr="00A54204" w:rsidRDefault="00243E13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</w:t>
            </w:r>
            <w:r w:rsidR="00385B1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12.</w:t>
            </w:r>
            <w:r w:rsidR="00385B1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20" w:type="dxa"/>
            <w:vAlign w:val="center"/>
          </w:tcPr>
          <w:p w14:paraId="6C95D92D" w14:textId="29AA8413" w:rsidR="00DC36BF" w:rsidRDefault="00243E13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3 </w:t>
            </w:r>
          </w:p>
          <w:p w14:paraId="59A266B0" w14:textId="644C2D37" w:rsidR="00A54204" w:rsidRPr="00A54204" w:rsidRDefault="00243E13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.3-11.</w:t>
            </w:r>
            <w:r w:rsidR="00385B1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40" w:type="dxa"/>
            <w:vAlign w:val="center"/>
          </w:tcPr>
          <w:p w14:paraId="47990F74" w14:textId="68FCCCAF" w:rsidR="00DC36BF" w:rsidRDefault="00243E13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  <w:r w:rsidR="00385B1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64A4800" w14:textId="0024D398" w:rsidR="00A54204" w:rsidRPr="00A54204" w:rsidRDefault="00243E13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.</w:t>
            </w:r>
            <w:r w:rsidR="00385B1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-10</w:t>
            </w:r>
            <w:r w:rsidR="00385B12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54" w:type="dxa"/>
            <w:vAlign w:val="center"/>
          </w:tcPr>
          <w:p w14:paraId="55C0784B" w14:textId="0BC5A6B9" w:rsidR="00A54204" w:rsidRPr="00A54204" w:rsidRDefault="001E747C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8</w:t>
            </w:r>
          </w:p>
        </w:tc>
        <w:tc>
          <w:tcPr>
            <w:tcW w:w="1354" w:type="dxa"/>
            <w:vAlign w:val="center"/>
          </w:tcPr>
          <w:p w14:paraId="53D3C197" w14:textId="220C059A" w:rsidR="00A54204" w:rsidRPr="00A54204" w:rsidRDefault="00243E13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  <w:r w:rsidR="00385B1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4" w:type="dxa"/>
            <w:vAlign w:val="center"/>
          </w:tcPr>
          <w:p w14:paraId="187110CB" w14:textId="7E4F99A8" w:rsidR="00A54204" w:rsidRPr="00A54204" w:rsidRDefault="00243E13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2</w:t>
            </w:r>
          </w:p>
        </w:tc>
      </w:tr>
      <w:tr w:rsidR="00DC36BF" w:rsidRPr="005E5406" w14:paraId="6EF2DC83" w14:textId="77777777" w:rsidTr="00F847E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7E1C7F44" w14:textId="133C1902" w:rsidR="00A54204" w:rsidRPr="005E5406" w:rsidRDefault="00A54204" w:rsidP="00354118">
            <w:pPr>
              <w:rPr>
                <w:rFonts w:ascii="Times New Roman" w:hAnsi="Times New Roman" w:cs="Times New Roman"/>
              </w:rPr>
            </w:pPr>
            <w:r w:rsidRPr="005E5406">
              <w:rPr>
                <w:rFonts w:ascii="Times New Roman" w:hAnsi="Times New Roman" w:cs="Times New Roman"/>
              </w:rPr>
              <w:t>TNF-α (</w:t>
            </w:r>
            <w:proofErr w:type="spellStart"/>
            <w:r w:rsidRPr="005E5406">
              <w:rPr>
                <w:rFonts w:ascii="Times New Roman" w:hAnsi="Times New Roman" w:cs="Times New Roman"/>
              </w:rPr>
              <w:t>pg</w:t>
            </w:r>
            <w:proofErr w:type="spellEnd"/>
            <w:r w:rsidRPr="005E5406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640" w:type="dxa"/>
            <w:vAlign w:val="center"/>
          </w:tcPr>
          <w:p w14:paraId="16985CB3" w14:textId="6839870A" w:rsidR="00DC36BF" w:rsidRDefault="00243E13" w:rsidP="00DC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</w:t>
            </w:r>
          </w:p>
          <w:p w14:paraId="3306FB38" w14:textId="40DB310F" w:rsidR="00A54204" w:rsidRPr="00A54204" w:rsidRDefault="00243E13" w:rsidP="00DC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.8-41.</w:t>
            </w:r>
            <w:r w:rsidR="00385B1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20" w:type="dxa"/>
            <w:vAlign w:val="center"/>
          </w:tcPr>
          <w:p w14:paraId="31A53ABA" w14:textId="6246F18A" w:rsidR="00DC36BF" w:rsidRDefault="00D474E1" w:rsidP="00DC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9 </w:t>
            </w:r>
          </w:p>
          <w:p w14:paraId="2DE0605F" w14:textId="56AD2442" w:rsidR="00A54204" w:rsidRPr="00A54204" w:rsidRDefault="00D474E1" w:rsidP="00DC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.8-25.3]</w:t>
            </w:r>
          </w:p>
        </w:tc>
        <w:tc>
          <w:tcPr>
            <w:tcW w:w="1620" w:type="dxa"/>
            <w:vAlign w:val="center"/>
          </w:tcPr>
          <w:p w14:paraId="294D1ABF" w14:textId="77777777" w:rsidR="00DC36BF" w:rsidRDefault="00D474E1" w:rsidP="00DC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</w:t>
            </w:r>
          </w:p>
          <w:p w14:paraId="13DDEBDD" w14:textId="770033C9" w:rsidR="00A54204" w:rsidRPr="00A54204" w:rsidRDefault="00D474E1" w:rsidP="00DC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.8-41.</w:t>
            </w:r>
            <w:r w:rsidR="00385B1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40" w:type="dxa"/>
            <w:vAlign w:val="center"/>
          </w:tcPr>
          <w:p w14:paraId="5A74A1C0" w14:textId="47425FD1" w:rsidR="00DC36BF" w:rsidRDefault="00243E13" w:rsidP="00DC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 w:rsidR="00385B1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3AE3E79" w14:textId="3FADEF88" w:rsidR="00A54204" w:rsidRPr="00A54204" w:rsidRDefault="00243E13" w:rsidP="00DC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.8-14.7]</w:t>
            </w:r>
          </w:p>
        </w:tc>
        <w:tc>
          <w:tcPr>
            <w:tcW w:w="1354" w:type="dxa"/>
            <w:vAlign w:val="center"/>
          </w:tcPr>
          <w:p w14:paraId="63F1FE70" w14:textId="75820B8E" w:rsidR="00A54204" w:rsidRPr="00A54204" w:rsidRDefault="00243E13" w:rsidP="00DC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4</w:t>
            </w:r>
          </w:p>
        </w:tc>
        <w:tc>
          <w:tcPr>
            <w:tcW w:w="1354" w:type="dxa"/>
            <w:vAlign w:val="center"/>
          </w:tcPr>
          <w:p w14:paraId="55BB0D3E" w14:textId="29732DC0" w:rsidR="00A54204" w:rsidRPr="00A54204" w:rsidRDefault="00D474E1" w:rsidP="00DC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1354" w:type="dxa"/>
            <w:vAlign w:val="center"/>
          </w:tcPr>
          <w:p w14:paraId="186B7EF9" w14:textId="3B3CB5E2" w:rsidR="00A54204" w:rsidRPr="00A54204" w:rsidRDefault="00D474E1" w:rsidP="00DC3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2</w:t>
            </w:r>
          </w:p>
        </w:tc>
      </w:tr>
      <w:tr w:rsidR="00DC36BF" w:rsidRPr="005E5406" w14:paraId="283AE63A" w14:textId="77777777" w:rsidTr="00F847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7602876C" w14:textId="6C13A0FF" w:rsidR="00A54204" w:rsidRPr="005E5406" w:rsidRDefault="00A54204" w:rsidP="00354118">
            <w:pPr>
              <w:rPr>
                <w:rFonts w:ascii="Times New Roman" w:hAnsi="Times New Roman" w:cs="Times New Roman"/>
              </w:rPr>
            </w:pPr>
            <w:r w:rsidRPr="005E5406">
              <w:rPr>
                <w:rFonts w:ascii="Times New Roman" w:hAnsi="Times New Roman" w:cs="Times New Roman"/>
              </w:rPr>
              <w:t>Troponin (</w:t>
            </w:r>
            <w:proofErr w:type="spellStart"/>
            <w:r w:rsidRPr="005E5406">
              <w:rPr>
                <w:rFonts w:ascii="Times New Roman" w:hAnsi="Times New Roman" w:cs="Times New Roman"/>
              </w:rPr>
              <w:t>pg</w:t>
            </w:r>
            <w:proofErr w:type="spellEnd"/>
            <w:r w:rsidRPr="005E5406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640" w:type="dxa"/>
            <w:vAlign w:val="center"/>
          </w:tcPr>
          <w:p w14:paraId="36C06FF2" w14:textId="73BAAFCB" w:rsidR="00DC36BF" w:rsidRDefault="00243E13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092AAB">
              <w:rPr>
                <w:rFonts w:ascii="Times New Roman" w:hAnsi="Times New Roman" w:cs="Times New Roman"/>
              </w:rPr>
              <w:t>6</w:t>
            </w:r>
          </w:p>
          <w:p w14:paraId="049E5760" w14:textId="2AB143DB" w:rsidR="00A54204" w:rsidRPr="00A54204" w:rsidRDefault="00243E13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92AAB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-1610]</w:t>
            </w:r>
          </w:p>
        </w:tc>
        <w:tc>
          <w:tcPr>
            <w:tcW w:w="1620" w:type="dxa"/>
            <w:vAlign w:val="center"/>
          </w:tcPr>
          <w:p w14:paraId="40FE6BE9" w14:textId="6D84EAF1" w:rsidR="00DC36BF" w:rsidRDefault="001E747C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  <w:p w14:paraId="498AAAFB" w14:textId="7A0B4541" w:rsidR="00A54204" w:rsidRPr="00A54204" w:rsidRDefault="001E747C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92AAB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-19</w:t>
            </w:r>
            <w:r w:rsidR="00092AAB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20" w:type="dxa"/>
            <w:vAlign w:val="center"/>
          </w:tcPr>
          <w:p w14:paraId="68DAC3CC" w14:textId="1D6CC800" w:rsidR="00DC36BF" w:rsidRDefault="001E747C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71 </w:t>
            </w:r>
          </w:p>
          <w:p w14:paraId="67CE465C" w14:textId="7141655D" w:rsidR="00A54204" w:rsidRPr="00A54204" w:rsidRDefault="001E747C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11-1610]</w:t>
            </w:r>
          </w:p>
        </w:tc>
        <w:tc>
          <w:tcPr>
            <w:tcW w:w="1440" w:type="dxa"/>
            <w:vAlign w:val="center"/>
          </w:tcPr>
          <w:p w14:paraId="68A7435E" w14:textId="74DA97EB" w:rsidR="00DC36BF" w:rsidRDefault="00243E13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092AAB">
              <w:rPr>
                <w:rFonts w:ascii="Times New Roman" w:hAnsi="Times New Roman" w:cs="Times New Roman"/>
              </w:rPr>
              <w:t>5</w:t>
            </w:r>
          </w:p>
          <w:p w14:paraId="6F6E15D4" w14:textId="6CD86F90" w:rsidR="00A54204" w:rsidRPr="00A54204" w:rsidRDefault="00243E13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92AAB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-7</w:t>
            </w:r>
            <w:r w:rsidR="00092AAB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54" w:type="dxa"/>
            <w:vAlign w:val="center"/>
          </w:tcPr>
          <w:p w14:paraId="10BCF4FA" w14:textId="207CFB83" w:rsidR="00A54204" w:rsidRPr="00243E13" w:rsidRDefault="00385B12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="00243E13" w:rsidRPr="00243E13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354" w:type="dxa"/>
            <w:vAlign w:val="center"/>
          </w:tcPr>
          <w:p w14:paraId="3C0ED7F6" w14:textId="0A8C250E" w:rsidR="00A54204" w:rsidRPr="00A54204" w:rsidRDefault="001E747C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354" w:type="dxa"/>
            <w:vAlign w:val="center"/>
          </w:tcPr>
          <w:p w14:paraId="0CC2CCE3" w14:textId="44AA23C9" w:rsidR="00A54204" w:rsidRPr="001E747C" w:rsidRDefault="001E747C" w:rsidP="00DC3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</w:tbl>
    <w:bookmarkEnd w:id="143"/>
    <w:p w14:paraId="1A93A40A" w14:textId="132C2B7E" w:rsidR="00371145" w:rsidRPr="005E5406" w:rsidRDefault="00371145" w:rsidP="00861A19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5E5406">
        <w:rPr>
          <w:rFonts w:ascii="Times New Roman" w:hAnsi="Times New Roman" w:cs="Times New Roman"/>
          <w:sz w:val="16"/>
          <w:szCs w:val="16"/>
        </w:rPr>
        <w:t>*M</w:t>
      </w:r>
      <w:r w:rsidR="0013365A">
        <w:rPr>
          <w:rFonts w:ascii="Times New Roman" w:hAnsi="Times New Roman" w:cs="Times New Roman"/>
          <w:sz w:val="16"/>
          <w:szCs w:val="16"/>
        </w:rPr>
        <w:t>M</w:t>
      </w:r>
      <w:r w:rsidRPr="005E5406">
        <w:rPr>
          <w:rFonts w:ascii="Times New Roman" w:hAnsi="Times New Roman" w:cs="Times New Roman"/>
          <w:sz w:val="16"/>
          <w:szCs w:val="16"/>
        </w:rPr>
        <w:t>VD disease severity stage group 1: Stage B1: Mitral or tricuspid valve regurgitation but no echocardiographic remodeling [left atrial (LA) or ventricular (LV) enlargement]; Stage B2 (early): Mild to moderate LA enlargement but without increased LA pressure, normal to impaired LV filling, no congestive heart failure (CHF). Group 2: Stage B2: Moderate to severe LA enlargement with increased LA pressure, normal to impaired LV filling, no CHF; Stage C</w:t>
      </w:r>
      <w:r w:rsidR="000F5C88" w:rsidRPr="005E5406">
        <w:rPr>
          <w:rFonts w:ascii="Times New Roman" w:hAnsi="Times New Roman" w:cs="Times New Roman"/>
          <w:sz w:val="16"/>
          <w:szCs w:val="16"/>
        </w:rPr>
        <w:t>:</w:t>
      </w:r>
      <w:r w:rsidRPr="005E5406">
        <w:rPr>
          <w:rFonts w:ascii="Times New Roman" w:hAnsi="Times New Roman" w:cs="Times New Roman"/>
          <w:sz w:val="16"/>
          <w:szCs w:val="16"/>
        </w:rPr>
        <w:t xml:space="preserve"> Current or past signs of CHF caused by MVD.</w:t>
      </w:r>
    </w:p>
    <w:p w14:paraId="2CD4DC51" w14:textId="77777777" w:rsidR="00861A19" w:rsidRPr="005E5406" w:rsidRDefault="00861A19" w:rsidP="00861A19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2ADD0C3" w14:textId="30A97392" w:rsidR="00861A19" w:rsidRPr="005E5406" w:rsidRDefault="00861A19" w:rsidP="00861A19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5E5406">
        <w:rPr>
          <w:rFonts w:ascii="Times New Roman" w:hAnsi="Times New Roman" w:cs="Times New Roman"/>
          <w:sz w:val="16"/>
          <w:szCs w:val="16"/>
        </w:rPr>
        <w:t xml:space="preserve">Data are presented as median [range]. </w:t>
      </w:r>
      <w:r w:rsidR="00F847E9" w:rsidRPr="00F847E9">
        <w:rPr>
          <w:rFonts w:ascii="Times New Roman" w:hAnsi="Times New Roman" w:cs="Times New Roman"/>
          <w:sz w:val="16"/>
          <w:szCs w:val="16"/>
        </w:rPr>
        <w:t>†</w:t>
      </w:r>
      <w:r w:rsidRPr="005E5406">
        <w:rPr>
          <w:rFonts w:ascii="Times New Roman" w:hAnsi="Times New Roman" w:cs="Times New Roman"/>
          <w:sz w:val="16"/>
          <w:szCs w:val="16"/>
        </w:rPr>
        <w:t xml:space="preserve">A Bonferroni corrected </w:t>
      </w:r>
      <w:r w:rsidRPr="005E5406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5E5406">
        <w:rPr>
          <w:rFonts w:ascii="Times New Roman" w:hAnsi="Times New Roman" w:cs="Times New Roman"/>
          <w:sz w:val="16"/>
          <w:szCs w:val="16"/>
        </w:rPr>
        <w:t xml:space="preserve"> value of &lt;</w:t>
      </w:r>
      <w:r w:rsidR="00385B12">
        <w:rPr>
          <w:rFonts w:ascii="Times New Roman" w:hAnsi="Times New Roman" w:cs="Times New Roman"/>
          <w:sz w:val="16"/>
          <w:szCs w:val="16"/>
        </w:rPr>
        <w:t xml:space="preserve"> </w:t>
      </w:r>
      <w:r w:rsidRPr="005E5406">
        <w:rPr>
          <w:rFonts w:ascii="Times New Roman" w:hAnsi="Times New Roman" w:cs="Times New Roman"/>
          <w:sz w:val="16"/>
          <w:szCs w:val="16"/>
        </w:rPr>
        <w:t>0.003 was considered statistically significant</w:t>
      </w:r>
    </w:p>
    <w:p w14:paraId="5BD80662" w14:textId="1C3ADA4D" w:rsidR="00861A19" w:rsidRPr="005E5406" w:rsidRDefault="00861A19" w:rsidP="00861A19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5E5406">
        <w:rPr>
          <w:rFonts w:ascii="Times New Roman" w:hAnsi="Times New Roman" w:cs="Times New Roman"/>
          <w:sz w:val="16"/>
          <w:szCs w:val="16"/>
        </w:rPr>
        <w:t>IL, interleukin; LPS, lipopolysaccharide</w:t>
      </w:r>
      <w:r w:rsidR="00385B12">
        <w:rPr>
          <w:rFonts w:ascii="Times New Roman" w:hAnsi="Times New Roman" w:cs="Times New Roman"/>
          <w:sz w:val="16"/>
          <w:szCs w:val="16"/>
        </w:rPr>
        <w:t>;</w:t>
      </w:r>
      <w:r w:rsidRPr="005E5406">
        <w:rPr>
          <w:rFonts w:ascii="Times New Roman" w:hAnsi="Times New Roman" w:cs="Times New Roman"/>
          <w:sz w:val="16"/>
          <w:szCs w:val="16"/>
        </w:rPr>
        <w:t xml:space="preserve"> TNF</w:t>
      </w:r>
      <w:r w:rsidR="00385B12">
        <w:rPr>
          <w:rFonts w:ascii="Times New Roman" w:hAnsi="Times New Roman" w:cs="Times New Roman"/>
          <w:sz w:val="16"/>
          <w:szCs w:val="16"/>
        </w:rPr>
        <w:t>,</w:t>
      </w:r>
      <w:r w:rsidRPr="005E5406">
        <w:rPr>
          <w:rFonts w:ascii="Times New Roman" w:hAnsi="Times New Roman" w:cs="Times New Roman"/>
          <w:sz w:val="16"/>
          <w:szCs w:val="16"/>
        </w:rPr>
        <w:t xml:space="preserve"> tumor necrosis factor</w:t>
      </w:r>
    </w:p>
    <w:p w14:paraId="24BEADF5" w14:textId="77777777" w:rsidR="00861A19" w:rsidRPr="005E5406" w:rsidRDefault="00861A19" w:rsidP="000028B0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sectPr w:rsidR="00861A19" w:rsidRPr="005E5406" w:rsidSect="00861A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0B3FBF" w14:textId="77777777" w:rsidR="00AD4C00" w:rsidRDefault="00AD4C00" w:rsidP="0054452F">
      <w:pPr>
        <w:spacing w:after="0" w:line="240" w:lineRule="auto"/>
      </w:pPr>
      <w:r>
        <w:separator/>
      </w:r>
    </w:p>
  </w:endnote>
  <w:endnote w:type="continuationSeparator" w:id="0">
    <w:p w14:paraId="708E2498" w14:textId="77777777" w:rsidR="00AD4C00" w:rsidRDefault="00AD4C00" w:rsidP="005445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230B9E" w14:textId="77777777" w:rsidR="00AD4C00" w:rsidRDefault="00AD4C00" w:rsidP="0054452F">
      <w:pPr>
        <w:spacing w:after="0" w:line="240" w:lineRule="auto"/>
      </w:pPr>
      <w:r>
        <w:separator/>
      </w:r>
    </w:p>
  </w:footnote>
  <w:footnote w:type="continuationSeparator" w:id="0">
    <w:p w14:paraId="05E1EE7F" w14:textId="77777777" w:rsidR="00AD4C00" w:rsidRDefault="00AD4C00" w:rsidP="005445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71522"/>
    <w:multiLevelType w:val="hybridMultilevel"/>
    <w:tmpl w:val="FDD8E360"/>
    <w:lvl w:ilvl="0" w:tplc="8BC44E78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1" w:tplc="A71089D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2" w:tplc="68C4B7A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3" w:tplc="8F42593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4" w:tplc="035425F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5" w:tplc="D132EC1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6" w:tplc="CF4E6E3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7" w:tplc="1420513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8" w:tplc="3A7C2C80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</w:abstractNum>
  <w:abstractNum w:abstractNumId="1" w15:restartNumberingAfterBreak="0">
    <w:nsid w:val="0DA104F2"/>
    <w:multiLevelType w:val="hybridMultilevel"/>
    <w:tmpl w:val="D31C5F24"/>
    <w:lvl w:ilvl="0" w:tplc="7544423A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08C4CC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C8FCEFAE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2EE9AF6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74462FF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690F758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BB20AE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CD1C410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66A26B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" w15:restartNumberingAfterBreak="0">
    <w:nsid w:val="18B17A79"/>
    <w:multiLevelType w:val="hybridMultilevel"/>
    <w:tmpl w:val="6BCE4C0E"/>
    <w:lvl w:ilvl="0" w:tplc="1324B8DE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1" w:tplc="8DA2E1C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2" w:tplc="396A0A4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3" w:tplc="339A0BA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4" w:tplc="7C30A30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5" w:tplc="9E3853C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6" w:tplc="A4D0607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7" w:tplc="BD6C67E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8" w:tplc="2E5CF34E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</w:abstractNum>
  <w:abstractNum w:abstractNumId="3" w15:restartNumberingAfterBreak="0">
    <w:nsid w:val="24272C94"/>
    <w:multiLevelType w:val="hybridMultilevel"/>
    <w:tmpl w:val="E3689A42"/>
    <w:lvl w:ilvl="0" w:tplc="4E100C8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B3DE03C0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24A2A61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DE4800F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56A0982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40A8E40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7D908E3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7DAA5C8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1B2668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B9C72E4"/>
    <w:multiLevelType w:val="hybridMultilevel"/>
    <w:tmpl w:val="C85C0184"/>
    <w:lvl w:ilvl="0" w:tplc="9D3C80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68F9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9825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4434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74D9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FC8B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FA94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0827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7032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2EC3282"/>
    <w:multiLevelType w:val="hybridMultilevel"/>
    <w:tmpl w:val="C84CC36E"/>
    <w:lvl w:ilvl="0" w:tplc="D6228F1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A3882AA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A9CC8F2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F34AE89C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4F06077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C342337E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B798CE4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235A7D2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20E24DA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6" w15:restartNumberingAfterBreak="0">
    <w:nsid w:val="6BA847F6"/>
    <w:multiLevelType w:val="hybridMultilevel"/>
    <w:tmpl w:val="F7924532"/>
    <w:lvl w:ilvl="0" w:tplc="0B3EC70E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21A8A65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DC5070AE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539E646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EAFC55B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A15A9E4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D752086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9D98786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BBF6404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7" w15:restartNumberingAfterBreak="0">
    <w:nsid w:val="72A8663D"/>
    <w:multiLevelType w:val="hybridMultilevel"/>
    <w:tmpl w:val="1B5C0F9C"/>
    <w:lvl w:ilvl="0" w:tplc="48D473DA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D19A8D3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53E2584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3294B5DA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21840CD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5882FA84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27E029A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71FC517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A37AE722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8" w15:restartNumberingAfterBreak="0">
    <w:nsid w:val="7C151604"/>
    <w:multiLevelType w:val="hybridMultilevel"/>
    <w:tmpl w:val="870431CE"/>
    <w:lvl w:ilvl="0" w:tplc="000C33EE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7BD2860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503ECD54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A404C3E0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1ABAAFA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AFA9AF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D7FED63C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6EC4E0E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A86A765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num w:numId="1" w16cid:durableId="635645348">
    <w:abstractNumId w:val="3"/>
  </w:num>
  <w:num w:numId="2" w16cid:durableId="271282956">
    <w:abstractNumId w:val="4"/>
  </w:num>
  <w:num w:numId="3" w16cid:durableId="247154871">
    <w:abstractNumId w:val="8"/>
  </w:num>
  <w:num w:numId="4" w16cid:durableId="1345210892">
    <w:abstractNumId w:val="7"/>
  </w:num>
  <w:num w:numId="5" w16cid:durableId="1292982729">
    <w:abstractNumId w:val="6"/>
  </w:num>
  <w:num w:numId="6" w16cid:durableId="1264148213">
    <w:abstractNumId w:val="0"/>
  </w:num>
  <w:num w:numId="7" w16cid:durableId="1372651603">
    <w:abstractNumId w:val="1"/>
  </w:num>
  <w:num w:numId="8" w16cid:durableId="358631838">
    <w:abstractNumId w:val="5"/>
  </w:num>
  <w:num w:numId="9" w16cid:durableId="84798562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ria Jugan">
    <w15:presenceInfo w15:providerId="AD" w15:userId="S::mjugan@vet.k-state.edu::16f46318-58d7-4b64-8842-a10e1f9e7bc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8B0"/>
    <w:rsid w:val="000028B0"/>
    <w:rsid w:val="000470CC"/>
    <w:rsid w:val="00086918"/>
    <w:rsid w:val="00086B0B"/>
    <w:rsid w:val="00092AAB"/>
    <w:rsid w:val="000A28BE"/>
    <w:rsid w:val="000A58D6"/>
    <w:rsid w:val="000A7253"/>
    <w:rsid w:val="000F5C88"/>
    <w:rsid w:val="00107925"/>
    <w:rsid w:val="0013365A"/>
    <w:rsid w:val="00154536"/>
    <w:rsid w:val="001545E5"/>
    <w:rsid w:val="001652A5"/>
    <w:rsid w:val="001D1517"/>
    <w:rsid w:val="001E601A"/>
    <w:rsid w:val="001E747C"/>
    <w:rsid w:val="002067AF"/>
    <w:rsid w:val="00216ECB"/>
    <w:rsid w:val="00225367"/>
    <w:rsid w:val="00243436"/>
    <w:rsid w:val="00243E13"/>
    <w:rsid w:val="00277B01"/>
    <w:rsid w:val="00285A59"/>
    <w:rsid w:val="00291F1A"/>
    <w:rsid w:val="002D1AEC"/>
    <w:rsid w:val="002F0C57"/>
    <w:rsid w:val="002F347E"/>
    <w:rsid w:val="0032363F"/>
    <w:rsid w:val="00354118"/>
    <w:rsid w:val="00371145"/>
    <w:rsid w:val="003759E2"/>
    <w:rsid w:val="00385B12"/>
    <w:rsid w:val="00392A10"/>
    <w:rsid w:val="00392B6B"/>
    <w:rsid w:val="003F3538"/>
    <w:rsid w:val="004365B9"/>
    <w:rsid w:val="0044272C"/>
    <w:rsid w:val="00446919"/>
    <w:rsid w:val="00484419"/>
    <w:rsid w:val="004D0DC2"/>
    <w:rsid w:val="004D5F3F"/>
    <w:rsid w:val="005337FC"/>
    <w:rsid w:val="0054452F"/>
    <w:rsid w:val="00553B2B"/>
    <w:rsid w:val="00573175"/>
    <w:rsid w:val="00581706"/>
    <w:rsid w:val="00594BF8"/>
    <w:rsid w:val="005E5406"/>
    <w:rsid w:val="005E7283"/>
    <w:rsid w:val="00611664"/>
    <w:rsid w:val="00650A0B"/>
    <w:rsid w:val="006E3A59"/>
    <w:rsid w:val="00723556"/>
    <w:rsid w:val="0073445C"/>
    <w:rsid w:val="00734DB3"/>
    <w:rsid w:val="00753637"/>
    <w:rsid w:val="00776CB2"/>
    <w:rsid w:val="00790073"/>
    <w:rsid w:val="007A3E81"/>
    <w:rsid w:val="007A4C6D"/>
    <w:rsid w:val="007A54BA"/>
    <w:rsid w:val="007A5C9A"/>
    <w:rsid w:val="007B1975"/>
    <w:rsid w:val="007B6E86"/>
    <w:rsid w:val="00835B2E"/>
    <w:rsid w:val="00844749"/>
    <w:rsid w:val="00845542"/>
    <w:rsid w:val="00861A19"/>
    <w:rsid w:val="008772C7"/>
    <w:rsid w:val="008B1105"/>
    <w:rsid w:val="008D529A"/>
    <w:rsid w:val="008D7C90"/>
    <w:rsid w:val="008E2F6C"/>
    <w:rsid w:val="008F0A96"/>
    <w:rsid w:val="008F12D8"/>
    <w:rsid w:val="00946B23"/>
    <w:rsid w:val="00986A60"/>
    <w:rsid w:val="00A20BE2"/>
    <w:rsid w:val="00A54204"/>
    <w:rsid w:val="00A67829"/>
    <w:rsid w:val="00A72EF6"/>
    <w:rsid w:val="00AA48BB"/>
    <w:rsid w:val="00AD4C00"/>
    <w:rsid w:val="00B133B9"/>
    <w:rsid w:val="00B26D5C"/>
    <w:rsid w:val="00B35228"/>
    <w:rsid w:val="00B44956"/>
    <w:rsid w:val="00B9364E"/>
    <w:rsid w:val="00BA2063"/>
    <w:rsid w:val="00BA242B"/>
    <w:rsid w:val="00BA3CED"/>
    <w:rsid w:val="00BD7EC2"/>
    <w:rsid w:val="00C2337D"/>
    <w:rsid w:val="00C330E4"/>
    <w:rsid w:val="00C42ABA"/>
    <w:rsid w:val="00CA0040"/>
    <w:rsid w:val="00CB3B63"/>
    <w:rsid w:val="00CB41F5"/>
    <w:rsid w:val="00CE1B63"/>
    <w:rsid w:val="00CF630A"/>
    <w:rsid w:val="00D40D51"/>
    <w:rsid w:val="00D474E1"/>
    <w:rsid w:val="00D91107"/>
    <w:rsid w:val="00D96E7F"/>
    <w:rsid w:val="00DA43EB"/>
    <w:rsid w:val="00DC36BF"/>
    <w:rsid w:val="00E05DDB"/>
    <w:rsid w:val="00E27265"/>
    <w:rsid w:val="00E70B3B"/>
    <w:rsid w:val="00E76DEC"/>
    <w:rsid w:val="00E80104"/>
    <w:rsid w:val="00E850C2"/>
    <w:rsid w:val="00E857EB"/>
    <w:rsid w:val="00E95C7B"/>
    <w:rsid w:val="00EB3366"/>
    <w:rsid w:val="00EC6EE2"/>
    <w:rsid w:val="00ED1060"/>
    <w:rsid w:val="00F16C7F"/>
    <w:rsid w:val="00F847E9"/>
    <w:rsid w:val="00F95785"/>
    <w:rsid w:val="00FC0B77"/>
    <w:rsid w:val="00FE0A19"/>
    <w:rsid w:val="00FE1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99429"/>
  <w15:chartTrackingRefBased/>
  <w15:docId w15:val="{12464CBC-BB2F-4D88-8524-B36FA30BD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28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28B0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28B0"/>
    <w:rPr>
      <w:kern w:val="2"/>
      <w:sz w:val="20"/>
      <w:szCs w:val="20"/>
      <w14:ligatures w14:val="standardContextual"/>
    </w:rPr>
  </w:style>
  <w:style w:type="table" w:styleId="TableGrid">
    <w:name w:val="Table Grid"/>
    <w:basedOn w:val="TableNormal"/>
    <w:uiPriority w:val="39"/>
    <w:rsid w:val="008D5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445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452F"/>
  </w:style>
  <w:style w:type="paragraph" w:styleId="Footer">
    <w:name w:val="footer"/>
    <w:basedOn w:val="Normal"/>
    <w:link w:val="FooterChar"/>
    <w:uiPriority w:val="99"/>
    <w:unhideWhenUsed/>
    <w:rsid w:val="005445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452F"/>
  </w:style>
  <w:style w:type="table" w:styleId="PlainTable1">
    <w:name w:val="Plain Table 1"/>
    <w:basedOn w:val="TableNormal"/>
    <w:uiPriority w:val="41"/>
    <w:rsid w:val="00861A1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A72EF6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419"/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419"/>
    <w:rPr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Cernicchiaro</dc:creator>
  <cp:keywords/>
  <dc:description/>
  <cp:lastModifiedBy>Maria Jugan</cp:lastModifiedBy>
  <cp:revision>2</cp:revision>
  <dcterms:created xsi:type="dcterms:W3CDTF">2025-11-13T21:25:00Z</dcterms:created>
  <dcterms:modified xsi:type="dcterms:W3CDTF">2025-11-13T21:25:00Z</dcterms:modified>
</cp:coreProperties>
</file>